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C1D2F7" w14:textId="08446B05" w:rsidR="00F07627" w:rsidRPr="001F5293" w:rsidRDefault="00F07627" w:rsidP="00AD3155">
      <w:pPr>
        <w:spacing w:line="480" w:lineRule="auto"/>
        <w:jc w:val="both"/>
      </w:pPr>
      <w:r w:rsidRPr="004440B8">
        <w:rPr>
          <w:b/>
          <w:bCs/>
        </w:rPr>
        <w:t>QUANTIF</w:t>
      </w:r>
      <w:r w:rsidR="00256D7E" w:rsidRPr="004440B8">
        <w:rPr>
          <w:b/>
          <w:bCs/>
        </w:rPr>
        <w:t xml:space="preserve">YING </w:t>
      </w:r>
      <w:r w:rsidR="00313A61" w:rsidRPr="004440B8">
        <w:rPr>
          <w:b/>
          <w:bCs/>
        </w:rPr>
        <w:t xml:space="preserve">CELL </w:t>
      </w:r>
      <w:r w:rsidR="009052C1" w:rsidRPr="004440B8">
        <w:rPr>
          <w:b/>
          <w:bCs/>
        </w:rPr>
        <w:t>DEATH</w:t>
      </w:r>
      <w:r w:rsidR="009D641B" w:rsidRPr="004440B8">
        <w:rPr>
          <w:b/>
          <w:bCs/>
        </w:rPr>
        <w:t xml:space="preserve"> INDUCED BY </w:t>
      </w:r>
      <w:r w:rsidR="00B7341E" w:rsidRPr="004440B8">
        <w:rPr>
          <w:b/>
          <w:bCs/>
        </w:rPr>
        <w:t xml:space="preserve">DOXORUBICIN, </w:t>
      </w:r>
      <w:r w:rsidR="009D641B" w:rsidRPr="004440B8">
        <w:rPr>
          <w:b/>
          <w:bCs/>
        </w:rPr>
        <w:t>HYPERTHERMI</w:t>
      </w:r>
      <w:r w:rsidR="001E6F21" w:rsidRPr="004440B8">
        <w:rPr>
          <w:b/>
          <w:bCs/>
        </w:rPr>
        <w:t>A</w:t>
      </w:r>
      <w:r w:rsidR="009D641B" w:rsidRPr="004440B8">
        <w:rPr>
          <w:b/>
          <w:bCs/>
        </w:rPr>
        <w:t xml:space="preserve"> OR </w:t>
      </w:r>
      <w:r w:rsidR="001E6F21" w:rsidRPr="004440B8">
        <w:rPr>
          <w:b/>
          <w:bCs/>
        </w:rPr>
        <w:t xml:space="preserve">HIFU </w:t>
      </w:r>
      <w:r w:rsidR="009D641B" w:rsidRPr="004440B8">
        <w:rPr>
          <w:b/>
          <w:bCs/>
        </w:rPr>
        <w:t>ABLAT</w:t>
      </w:r>
      <w:r w:rsidR="001E6F21" w:rsidRPr="004440B8">
        <w:rPr>
          <w:b/>
          <w:bCs/>
        </w:rPr>
        <w:t xml:space="preserve">ION </w:t>
      </w:r>
      <w:r w:rsidR="00AD05B6" w:rsidRPr="004440B8">
        <w:rPr>
          <w:b/>
          <w:bCs/>
        </w:rPr>
        <w:t>WITH</w:t>
      </w:r>
      <w:r w:rsidR="001E6F21" w:rsidRPr="004440B8">
        <w:rPr>
          <w:b/>
          <w:bCs/>
        </w:rPr>
        <w:t xml:space="preserve"> FLOW CYTOMETRY</w:t>
      </w:r>
    </w:p>
    <w:p w14:paraId="56D4F577" w14:textId="450BEB72" w:rsidR="00F07627" w:rsidRPr="001F5293" w:rsidRDefault="00F07627" w:rsidP="00AD3155">
      <w:pPr>
        <w:spacing w:line="480" w:lineRule="auto"/>
        <w:jc w:val="both"/>
      </w:pPr>
      <w:r w:rsidRPr="004440B8">
        <w:rPr>
          <w:b/>
          <w:bCs/>
          <w:u w:val="single"/>
        </w:rPr>
        <w:t>Paul</w:t>
      </w:r>
      <w:r w:rsidR="008C266E" w:rsidRPr="004440B8">
        <w:rPr>
          <w:b/>
          <w:bCs/>
          <w:u w:val="single"/>
        </w:rPr>
        <w:t xml:space="preserve"> Christopher</w:t>
      </w:r>
      <w:r w:rsidRPr="004440B8">
        <w:rPr>
          <w:b/>
          <w:bCs/>
          <w:u w:val="single"/>
        </w:rPr>
        <w:t xml:space="preserve"> Lyon</w:t>
      </w:r>
      <w:r w:rsidRPr="004440B8">
        <w:rPr>
          <w:b/>
          <w:bCs/>
          <w:u w:val="single"/>
          <w:vertAlign w:val="superscript"/>
        </w:rPr>
        <w:t>1</w:t>
      </w:r>
      <w:r w:rsidRPr="004440B8">
        <w:rPr>
          <w:b/>
          <w:bCs/>
          <w:vertAlign w:val="superscript"/>
        </w:rPr>
        <w:t>,2</w:t>
      </w:r>
      <w:r w:rsidRPr="004440B8">
        <w:rPr>
          <w:b/>
          <w:bCs/>
        </w:rPr>
        <w:t xml:space="preserve">, </w:t>
      </w:r>
      <w:r w:rsidR="003C0BDE" w:rsidRPr="004440B8">
        <w:rPr>
          <w:b/>
          <w:bCs/>
        </w:rPr>
        <w:t>Visa Suomi</w:t>
      </w:r>
      <w:r w:rsidR="003C0BDE" w:rsidRPr="004440B8">
        <w:rPr>
          <w:b/>
          <w:bCs/>
          <w:vertAlign w:val="superscript"/>
        </w:rPr>
        <w:t>2</w:t>
      </w:r>
      <w:r w:rsidR="003C0BDE" w:rsidRPr="004440B8">
        <w:rPr>
          <w:b/>
          <w:bCs/>
        </w:rPr>
        <w:t>,</w:t>
      </w:r>
      <w:r w:rsidR="001C359A" w:rsidRPr="004440B8">
        <w:rPr>
          <w:b/>
          <w:bCs/>
        </w:rPr>
        <w:t xml:space="preserve"> P</w:t>
      </w:r>
      <w:r w:rsidRPr="004440B8">
        <w:rPr>
          <w:b/>
          <w:bCs/>
        </w:rPr>
        <w:t>hil</w:t>
      </w:r>
      <w:r w:rsidR="0088576C">
        <w:rPr>
          <w:b/>
          <w:bCs/>
        </w:rPr>
        <w:t>ip</w:t>
      </w:r>
      <w:r w:rsidRPr="004440B8">
        <w:rPr>
          <w:b/>
          <w:bCs/>
        </w:rPr>
        <w:t xml:space="preserve"> Jakeman</w:t>
      </w:r>
      <w:r w:rsidRPr="004440B8">
        <w:rPr>
          <w:b/>
          <w:bCs/>
          <w:vertAlign w:val="superscript"/>
        </w:rPr>
        <w:t>3</w:t>
      </w:r>
      <w:r w:rsidRPr="004440B8">
        <w:rPr>
          <w:b/>
          <w:bCs/>
        </w:rPr>
        <w:t>,</w:t>
      </w:r>
      <w:r w:rsidR="0035542B" w:rsidRPr="004440B8">
        <w:rPr>
          <w:b/>
          <w:bCs/>
        </w:rPr>
        <w:t xml:space="preserve"> Leticia Campo</w:t>
      </w:r>
      <w:r w:rsidR="0035542B" w:rsidRPr="004440B8">
        <w:rPr>
          <w:b/>
          <w:bCs/>
          <w:vertAlign w:val="superscript"/>
        </w:rPr>
        <w:t>3</w:t>
      </w:r>
      <w:r w:rsidR="0035542B" w:rsidRPr="004440B8">
        <w:rPr>
          <w:b/>
          <w:bCs/>
        </w:rPr>
        <w:t>,</w:t>
      </w:r>
      <w:r w:rsidRPr="004440B8">
        <w:rPr>
          <w:b/>
          <w:bCs/>
        </w:rPr>
        <w:t xml:space="preserve"> Constantin Coussios</w:t>
      </w:r>
      <w:r w:rsidRPr="004440B8">
        <w:rPr>
          <w:b/>
          <w:bCs/>
          <w:vertAlign w:val="superscript"/>
        </w:rPr>
        <w:t>2</w:t>
      </w:r>
      <w:r w:rsidR="00A47540" w:rsidRPr="004440B8">
        <w:rPr>
          <w:b/>
          <w:bCs/>
        </w:rPr>
        <w:t>, Robert Carlisle</w:t>
      </w:r>
      <w:r w:rsidR="00A47540" w:rsidRPr="004440B8">
        <w:rPr>
          <w:b/>
          <w:bCs/>
          <w:vertAlign w:val="superscript"/>
        </w:rPr>
        <w:t>2</w:t>
      </w:r>
    </w:p>
    <w:p w14:paraId="42D9BDDB" w14:textId="77777777" w:rsidR="00F07627" w:rsidRPr="001F5293" w:rsidRDefault="00F07627" w:rsidP="00AD3155">
      <w:pPr>
        <w:spacing w:line="480" w:lineRule="auto"/>
        <w:jc w:val="both"/>
      </w:pPr>
      <w:r w:rsidRPr="004440B8">
        <w:rPr>
          <w:bCs/>
          <w:vertAlign w:val="superscript"/>
        </w:rPr>
        <w:t>1</w:t>
      </w:r>
      <w:r w:rsidRPr="004440B8">
        <w:rPr>
          <w:bCs/>
        </w:rPr>
        <w:t>Nuffield Department of Surgical Sciences, University of Oxford, John Radcliffe Hospital, Oxford OX3 9DU</w:t>
      </w:r>
    </w:p>
    <w:p w14:paraId="36555C6A" w14:textId="77777777" w:rsidR="00F07627" w:rsidRPr="001F5293" w:rsidRDefault="00F07627" w:rsidP="00AD3155">
      <w:pPr>
        <w:spacing w:line="480" w:lineRule="auto"/>
        <w:jc w:val="both"/>
      </w:pPr>
      <w:r w:rsidRPr="004440B8">
        <w:rPr>
          <w:bCs/>
          <w:vertAlign w:val="superscript"/>
        </w:rPr>
        <w:t>2</w:t>
      </w:r>
      <w:r w:rsidRPr="004440B8">
        <w:rPr>
          <w:bCs/>
        </w:rPr>
        <w:t>Institute of Biomedical Engineering, Old Road Campus Research Building, University of Oxford, Oxford OX3 7DQ</w:t>
      </w:r>
    </w:p>
    <w:p w14:paraId="03C730E5" w14:textId="77777777" w:rsidR="00F07627" w:rsidRPr="001F5293" w:rsidRDefault="00F07627" w:rsidP="00AD3155">
      <w:pPr>
        <w:spacing w:line="480" w:lineRule="auto"/>
        <w:jc w:val="both"/>
      </w:pPr>
      <w:r w:rsidRPr="004440B8">
        <w:rPr>
          <w:bCs/>
          <w:vertAlign w:val="superscript"/>
        </w:rPr>
        <w:t>3</w:t>
      </w:r>
      <w:r w:rsidRPr="004440B8">
        <w:rPr>
          <w:bCs/>
        </w:rPr>
        <w:t>Department of Oncology, University of Oxford, Old Road Campus Research Building, University of Oxford, Oxford, OX3 7DQ</w:t>
      </w:r>
    </w:p>
    <w:p w14:paraId="5211BD26" w14:textId="77777777" w:rsidR="00020ADB" w:rsidRPr="00B53E87" w:rsidRDefault="00020ADB" w:rsidP="00AD3155">
      <w:pPr>
        <w:spacing w:line="480" w:lineRule="auto"/>
        <w:jc w:val="both"/>
        <w:rPr>
          <w:rFonts w:ascii="Times New Roman" w:hAnsi="Times New Roman" w:cs="Times New Roman"/>
          <w:b/>
          <w:szCs w:val="20"/>
        </w:rPr>
      </w:pPr>
    </w:p>
    <w:p w14:paraId="1319B17C" w14:textId="77777777" w:rsidR="00C55DCE" w:rsidRPr="00AC31DB" w:rsidRDefault="00C55DCE" w:rsidP="0033555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53E87">
        <w:rPr>
          <w:rFonts w:ascii="Times New Roman" w:hAnsi="Times New Roman" w:cs="Times New Roman"/>
          <w:b/>
          <w:sz w:val="28"/>
          <w:szCs w:val="28"/>
        </w:rPr>
        <w:t>Corresponding Author:</w:t>
      </w:r>
    </w:p>
    <w:p w14:paraId="2B918D9C" w14:textId="24E4997B" w:rsidR="00335556" w:rsidRPr="004440B8" w:rsidRDefault="00C55DCE">
      <w:pPr>
        <w:rPr>
          <w:rFonts w:ascii="Times New Roman" w:hAnsi="Times New Roman" w:cs="Times New Roman"/>
        </w:rPr>
      </w:pPr>
      <w:r w:rsidRPr="004440B8">
        <w:rPr>
          <w:rFonts w:ascii="Times New Roman" w:hAnsi="Times New Roman" w:cs="Times New Roman"/>
        </w:rPr>
        <w:t xml:space="preserve">Paul Lyon: </w:t>
      </w:r>
      <w:r w:rsidR="00414D3D" w:rsidRPr="004440B8">
        <w:rPr>
          <w:rFonts w:ascii="Times New Roman" w:hAnsi="Times New Roman" w:cs="Times New Roman"/>
        </w:rPr>
        <w:t>lyon.hifu</w:t>
      </w:r>
      <w:r w:rsidRPr="004440B8">
        <w:rPr>
          <w:rFonts w:ascii="Times New Roman" w:hAnsi="Times New Roman" w:cs="Times New Roman"/>
        </w:rPr>
        <w:t>@</w:t>
      </w:r>
      <w:r w:rsidR="00414D3D" w:rsidRPr="004440B8">
        <w:rPr>
          <w:rFonts w:ascii="Times New Roman" w:hAnsi="Times New Roman" w:cs="Times New Roman"/>
        </w:rPr>
        <w:t>gmail.com</w:t>
      </w:r>
    </w:p>
    <w:p w14:paraId="359C7662" w14:textId="77777777" w:rsidR="00335556" w:rsidRPr="004440B8" w:rsidRDefault="00335556">
      <w:pPr>
        <w:rPr>
          <w:rFonts w:ascii="Times New Roman" w:hAnsi="Times New Roman" w:cs="Times New Roman"/>
        </w:rPr>
      </w:pPr>
    </w:p>
    <w:p w14:paraId="7969DB97" w14:textId="77777777" w:rsidR="00335556" w:rsidRPr="001F5293" w:rsidRDefault="00335556" w:rsidP="0033555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4E765E73" w14:textId="75BF39A4" w:rsidR="00335556" w:rsidRPr="00B53E87" w:rsidRDefault="00335556" w:rsidP="0033555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53E87">
        <w:rPr>
          <w:rFonts w:ascii="Times New Roman" w:hAnsi="Times New Roman" w:cs="Times New Roman"/>
          <w:b/>
          <w:sz w:val="28"/>
          <w:szCs w:val="28"/>
        </w:rPr>
        <w:t>Short Running Title:</w:t>
      </w:r>
    </w:p>
    <w:p w14:paraId="0C778EB8" w14:textId="0E6516AD" w:rsidR="00335556" w:rsidRPr="004440B8" w:rsidRDefault="00335556" w:rsidP="00335556">
      <w:pPr>
        <w:spacing w:line="480" w:lineRule="auto"/>
        <w:jc w:val="both"/>
        <w:rPr>
          <w:rFonts w:ascii="Times New Roman" w:hAnsi="Times New Roman" w:cs="Times New Roman"/>
        </w:rPr>
      </w:pPr>
      <w:r w:rsidRPr="004440B8">
        <w:rPr>
          <w:rFonts w:ascii="Times New Roman" w:hAnsi="Times New Roman" w:cs="Times New Roman"/>
        </w:rPr>
        <w:t>Quantif</w:t>
      </w:r>
      <w:r w:rsidR="001247D2" w:rsidRPr="004440B8">
        <w:rPr>
          <w:rFonts w:ascii="Times New Roman" w:hAnsi="Times New Roman" w:cs="Times New Roman"/>
        </w:rPr>
        <w:t xml:space="preserve">ication of </w:t>
      </w:r>
      <w:r w:rsidRPr="004440B8">
        <w:rPr>
          <w:rFonts w:ascii="Times New Roman" w:hAnsi="Times New Roman" w:cs="Times New Roman"/>
        </w:rPr>
        <w:t xml:space="preserve">Cell Death by </w:t>
      </w:r>
      <w:r w:rsidR="001247D2" w:rsidRPr="004440B8">
        <w:rPr>
          <w:rFonts w:ascii="Times New Roman" w:hAnsi="Times New Roman" w:cs="Times New Roman"/>
        </w:rPr>
        <w:t xml:space="preserve">Doxorubicin, </w:t>
      </w:r>
      <w:r w:rsidR="001E6F21" w:rsidRPr="004440B8">
        <w:rPr>
          <w:rFonts w:ascii="Times New Roman" w:hAnsi="Times New Roman" w:cs="Times New Roman"/>
        </w:rPr>
        <w:t>Hyperthermia or HIFU</w:t>
      </w:r>
      <w:r w:rsidR="001247D2" w:rsidRPr="004440B8">
        <w:rPr>
          <w:rFonts w:ascii="Times New Roman" w:hAnsi="Times New Roman" w:cs="Times New Roman"/>
        </w:rPr>
        <w:t xml:space="preserve"> by Flow Cytometry</w:t>
      </w:r>
    </w:p>
    <w:p w14:paraId="0BC40113" w14:textId="77777777" w:rsidR="00335556" w:rsidRPr="001F5293" w:rsidRDefault="00335556" w:rsidP="0033555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EB3C8C7" w14:textId="77777777" w:rsidR="009A11D1" w:rsidRPr="00B53E87" w:rsidRDefault="009A11D1">
      <w:pPr>
        <w:rPr>
          <w:rFonts w:ascii="Times New Roman" w:hAnsi="Times New Roman" w:cs="Times New Roman"/>
          <w:b/>
          <w:sz w:val="28"/>
          <w:szCs w:val="28"/>
        </w:rPr>
      </w:pPr>
      <w:r w:rsidRPr="00B53E87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591A74D9" w14:textId="37DF5377" w:rsidR="002B2910" w:rsidRPr="00643702" w:rsidRDefault="00CF47A7" w:rsidP="00687BEB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MATERIAL</w:t>
      </w:r>
    </w:p>
    <w:p w14:paraId="0FC65AAD" w14:textId="4791662E" w:rsidR="002B2910" w:rsidRDefault="002B2910" w:rsidP="003E02FC">
      <w:pPr>
        <w:widowControl w:val="0"/>
        <w:autoSpaceDE w:val="0"/>
        <w:autoSpaceDN w:val="0"/>
        <w:adjustRightInd w:val="0"/>
        <w:ind w:left="640" w:hanging="640"/>
      </w:pPr>
    </w:p>
    <w:tbl>
      <w:tblPr>
        <w:tblStyle w:val="TableGrid"/>
        <w:tblW w:w="7719" w:type="dxa"/>
        <w:tblInd w:w="640" w:type="dxa"/>
        <w:tblLook w:val="04A0" w:firstRow="1" w:lastRow="0" w:firstColumn="1" w:lastColumn="0" w:noHBand="0" w:noVBand="1"/>
      </w:tblPr>
      <w:tblGrid>
        <w:gridCol w:w="1633"/>
        <w:gridCol w:w="2613"/>
        <w:gridCol w:w="1663"/>
        <w:gridCol w:w="1810"/>
      </w:tblGrid>
      <w:tr w:rsidR="00A50114" w14:paraId="70C6C901" w14:textId="6D820476" w:rsidTr="00F90A8F"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</w:tcPr>
          <w:p w14:paraId="4292625B" w14:textId="1EE300F0" w:rsidR="00A50114" w:rsidRPr="00F90A8F" w:rsidRDefault="00A50114" w:rsidP="00146209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1"/>
                <w:szCs w:val="21"/>
              </w:rPr>
            </w:pPr>
            <w:r w:rsidRPr="00F90A8F">
              <w:rPr>
                <w:b/>
                <w:bCs/>
                <w:sz w:val="21"/>
                <w:szCs w:val="21"/>
              </w:rPr>
              <w:t>Experiment Description</w:t>
            </w:r>
          </w:p>
        </w:tc>
        <w:tc>
          <w:tcPr>
            <w:tcW w:w="2613" w:type="dxa"/>
            <w:tcBorders>
              <w:top w:val="single" w:sz="12" w:space="0" w:color="auto"/>
              <w:bottom w:val="single" w:sz="12" w:space="0" w:color="auto"/>
            </w:tcBorders>
          </w:tcPr>
          <w:p w14:paraId="04D40F1C" w14:textId="49252BC4" w:rsidR="00A50114" w:rsidRPr="00F90A8F" w:rsidRDefault="00A50114" w:rsidP="00146209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1"/>
                <w:szCs w:val="21"/>
              </w:rPr>
            </w:pPr>
            <w:r w:rsidRPr="00F90A8F">
              <w:rPr>
                <w:b/>
                <w:bCs/>
                <w:sz w:val="21"/>
                <w:szCs w:val="21"/>
              </w:rPr>
              <w:t>Details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</w:tcPr>
          <w:p w14:paraId="7C4150D4" w14:textId="0DF2AC24" w:rsidR="00A50114" w:rsidRPr="00FE4A18" w:rsidRDefault="00A50114" w:rsidP="00146209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1"/>
                <w:szCs w:val="21"/>
              </w:rPr>
            </w:pPr>
            <w:r w:rsidRPr="00F90A8F">
              <w:rPr>
                <w:b/>
                <w:bCs/>
                <w:sz w:val="21"/>
                <w:szCs w:val="21"/>
              </w:rPr>
              <w:t>Events c</w:t>
            </w:r>
            <w:r w:rsidRPr="00FE4A18">
              <w:rPr>
                <w:b/>
                <w:bCs/>
                <w:sz w:val="21"/>
                <w:szCs w:val="21"/>
              </w:rPr>
              <w:t>aptured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</w:tcPr>
          <w:p w14:paraId="2FF22518" w14:textId="009925F2" w:rsidR="00A50114" w:rsidRPr="00FE4A18" w:rsidRDefault="00A50114" w:rsidP="00146209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1"/>
                <w:szCs w:val="21"/>
              </w:rPr>
            </w:pPr>
            <w:r w:rsidRPr="00FE4A18">
              <w:rPr>
                <w:b/>
                <w:bCs/>
                <w:sz w:val="21"/>
                <w:szCs w:val="21"/>
              </w:rPr>
              <w:t>Events remaining after discard</w:t>
            </w:r>
          </w:p>
        </w:tc>
      </w:tr>
      <w:tr w:rsidR="00A50114" w14:paraId="4AFDD8E8" w14:textId="7785D7DE" w:rsidTr="00F90A8F">
        <w:tc>
          <w:tcPr>
            <w:tcW w:w="1633" w:type="dxa"/>
            <w:vMerge w:val="restart"/>
            <w:tcBorders>
              <w:top w:val="single" w:sz="12" w:space="0" w:color="auto"/>
            </w:tcBorders>
          </w:tcPr>
          <w:p w14:paraId="234EE1BE" w14:textId="40ADCACC" w:rsidR="00A50114" w:rsidRPr="00FE4A18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Figure 3, HT29 ± Dox, N=1</w:t>
            </w:r>
          </w:p>
        </w:tc>
        <w:tc>
          <w:tcPr>
            <w:tcW w:w="2613" w:type="dxa"/>
            <w:tcBorders>
              <w:top w:val="single" w:sz="12" w:space="0" w:color="auto"/>
            </w:tcBorders>
          </w:tcPr>
          <w:p w14:paraId="2436F484" w14:textId="635CBC1C" w:rsidR="00A50114" w:rsidRPr="00643702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 xml:space="preserve">No dox, </w:t>
            </w:r>
            <w:r w:rsidR="00490F64">
              <w:rPr>
                <w:sz w:val="21"/>
                <w:szCs w:val="21"/>
              </w:rPr>
              <w:t>u</w:t>
            </w:r>
            <w:r w:rsidRPr="00643702">
              <w:rPr>
                <w:sz w:val="21"/>
                <w:szCs w:val="21"/>
              </w:rPr>
              <w:t>nstained</w:t>
            </w:r>
          </w:p>
        </w:tc>
        <w:tc>
          <w:tcPr>
            <w:tcW w:w="1663" w:type="dxa"/>
            <w:tcBorders>
              <w:top w:val="single" w:sz="12" w:space="0" w:color="auto"/>
            </w:tcBorders>
          </w:tcPr>
          <w:p w14:paraId="5844304D" w14:textId="4C81FD52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  <w:tcBorders>
              <w:top w:val="single" w:sz="12" w:space="0" w:color="auto"/>
            </w:tcBorders>
          </w:tcPr>
          <w:p w14:paraId="64B74ACB" w14:textId="197211F0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9368/10000</w:t>
            </w:r>
          </w:p>
        </w:tc>
      </w:tr>
      <w:tr w:rsidR="00A50114" w14:paraId="3748C210" w14:textId="66BD445B" w:rsidTr="00F90A8F">
        <w:tc>
          <w:tcPr>
            <w:tcW w:w="1633" w:type="dxa"/>
            <w:vMerge/>
          </w:tcPr>
          <w:p w14:paraId="7F648BBF" w14:textId="77777777" w:rsidR="00A50114" w:rsidRPr="00FE4A18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4F522C73" w14:textId="37D6C2D5" w:rsidR="00A50114" w:rsidRPr="00FE4A18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No dox, PI</w:t>
            </w:r>
          </w:p>
        </w:tc>
        <w:tc>
          <w:tcPr>
            <w:tcW w:w="1663" w:type="dxa"/>
          </w:tcPr>
          <w:p w14:paraId="346F9235" w14:textId="32D6AD1C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05F44582" w14:textId="4826EA18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9700/10000</w:t>
            </w:r>
          </w:p>
        </w:tc>
      </w:tr>
      <w:tr w:rsidR="00A50114" w14:paraId="794100A2" w14:textId="071B35AA" w:rsidTr="00F90A8F">
        <w:tc>
          <w:tcPr>
            <w:tcW w:w="1633" w:type="dxa"/>
            <w:vMerge/>
          </w:tcPr>
          <w:p w14:paraId="0E61847E" w14:textId="77777777" w:rsidR="00A50114" w:rsidRPr="00FE4A18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4E2491A4" w14:textId="6958BD3E" w:rsidR="00A50114" w:rsidRPr="00FE4A18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No dox, L</w:t>
            </w:r>
            <w:r w:rsidR="003D436C">
              <w:rPr>
                <w:sz w:val="21"/>
                <w:szCs w:val="21"/>
              </w:rPr>
              <w:t>/</w:t>
            </w:r>
            <w:r w:rsidRPr="00FE4A18">
              <w:rPr>
                <w:sz w:val="21"/>
                <w:szCs w:val="21"/>
              </w:rPr>
              <w:t>D</w:t>
            </w:r>
          </w:p>
        </w:tc>
        <w:tc>
          <w:tcPr>
            <w:tcW w:w="1663" w:type="dxa"/>
          </w:tcPr>
          <w:p w14:paraId="0F66E3E2" w14:textId="55FB07D0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39E67F65" w14:textId="17EF869E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9742/10000</w:t>
            </w:r>
          </w:p>
        </w:tc>
      </w:tr>
      <w:tr w:rsidR="00A50114" w14:paraId="5FD4CFE6" w14:textId="77777777" w:rsidTr="00F90A8F">
        <w:tc>
          <w:tcPr>
            <w:tcW w:w="1633" w:type="dxa"/>
            <w:vMerge/>
          </w:tcPr>
          <w:p w14:paraId="01C7A8E3" w14:textId="77777777" w:rsidR="00A50114" w:rsidRPr="00FE4A18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63A6CD5A" w14:textId="4670DF1D" w:rsidR="00A50114" w:rsidRPr="00FE4A18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High</w:t>
            </w:r>
            <w:r w:rsidR="003D436C">
              <w:rPr>
                <w:sz w:val="21"/>
                <w:szCs w:val="21"/>
              </w:rPr>
              <w:t>-conc.</w:t>
            </w:r>
            <w:r w:rsidRPr="00FE4A18">
              <w:rPr>
                <w:sz w:val="21"/>
                <w:szCs w:val="21"/>
              </w:rPr>
              <w:t xml:space="preserve"> dox, </w:t>
            </w:r>
            <w:r w:rsidR="00490F64">
              <w:rPr>
                <w:sz w:val="21"/>
                <w:szCs w:val="21"/>
              </w:rPr>
              <w:t>u</w:t>
            </w:r>
            <w:r w:rsidRPr="00FE4A18">
              <w:rPr>
                <w:sz w:val="21"/>
                <w:szCs w:val="21"/>
              </w:rPr>
              <w:t>nstained</w:t>
            </w:r>
          </w:p>
        </w:tc>
        <w:tc>
          <w:tcPr>
            <w:tcW w:w="1663" w:type="dxa"/>
          </w:tcPr>
          <w:p w14:paraId="1120DB14" w14:textId="184146A1" w:rsidR="00A50114" w:rsidRPr="00FE4A18" w:rsidRDefault="00A50114" w:rsidP="00F90A8F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34814F87" w14:textId="7828FD11" w:rsidR="00A50114" w:rsidRPr="00FE4A18" w:rsidRDefault="00A50114" w:rsidP="00F90A8F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9381/10000</w:t>
            </w:r>
          </w:p>
        </w:tc>
      </w:tr>
      <w:tr w:rsidR="00A50114" w14:paraId="6C50F40B" w14:textId="77777777" w:rsidTr="00F90A8F">
        <w:tc>
          <w:tcPr>
            <w:tcW w:w="1633" w:type="dxa"/>
            <w:vMerge/>
          </w:tcPr>
          <w:p w14:paraId="2CACCE2B" w14:textId="77777777" w:rsidR="00A50114" w:rsidRPr="00FE4A18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7C6E0A3B" w14:textId="03A3830F" w:rsidR="00A50114" w:rsidRPr="00F90A8F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High</w:t>
            </w:r>
            <w:r w:rsidR="003D436C">
              <w:rPr>
                <w:sz w:val="21"/>
                <w:szCs w:val="21"/>
              </w:rPr>
              <w:t>-conc.</w:t>
            </w:r>
            <w:r w:rsidRPr="00F90A8F">
              <w:rPr>
                <w:sz w:val="21"/>
                <w:szCs w:val="21"/>
              </w:rPr>
              <w:t xml:space="preserve"> dox, PI</w:t>
            </w:r>
          </w:p>
        </w:tc>
        <w:tc>
          <w:tcPr>
            <w:tcW w:w="1663" w:type="dxa"/>
          </w:tcPr>
          <w:p w14:paraId="248B65A2" w14:textId="3304945E" w:rsidR="00A50114" w:rsidRPr="00F90A8F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90A8F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12C6B66B" w14:textId="4495D3D5" w:rsidR="00A50114" w:rsidRPr="00F90A8F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90A8F">
              <w:rPr>
                <w:sz w:val="21"/>
                <w:szCs w:val="21"/>
              </w:rPr>
              <w:t>9453/10000</w:t>
            </w:r>
          </w:p>
        </w:tc>
      </w:tr>
      <w:tr w:rsidR="00A50114" w14:paraId="51FD8FDF" w14:textId="77777777" w:rsidTr="00F90A8F">
        <w:tc>
          <w:tcPr>
            <w:tcW w:w="1633" w:type="dxa"/>
            <w:vMerge/>
            <w:tcBorders>
              <w:bottom w:val="single" w:sz="12" w:space="0" w:color="auto"/>
            </w:tcBorders>
          </w:tcPr>
          <w:p w14:paraId="373801A2" w14:textId="77777777" w:rsidR="00A50114" w:rsidRPr="00643702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  <w:tcBorders>
              <w:bottom w:val="single" w:sz="12" w:space="0" w:color="auto"/>
            </w:tcBorders>
          </w:tcPr>
          <w:p w14:paraId="7AA374C5" w14:textId="32E77BB1" w:rsidR="00A50114" w:rsidRPr="00643702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High</w:t>
            </w:r>
            <w:r w:rsidR="003D436C">
              <w:rPr>
                <w:sz w:val="21"/>
                <w:szCs w:val="21"/>
              </w:rPr>
              <w:t>-conc.</w:t>
            </w:r>
            <w:r w:rsidRPr="00643702">
              <w:rPr>
                <w:sz w:val="21"/>
                <w:szCs w:val="21"/>
              </w:rPr>
              <w:t xml:space="preserve"> dox, L</w:t>
            </w:r>
            <w:r w:rsidR="003D436C">
              <w:rPr>
                <w:sz w:val="21"/>
                <w:szCs w:val="21"/>
              </w:rPr>
              <w:t>/</w:t>
            </w:r>
            <w:r w:rsidRPr="00643702">
              <w:rPr>
                <w:sz w:val="21"/>
                <w:szCs w:val="21"/>
              </w:rPr>
              <w:t>D</w:t>
            </w:r>
          </w:p>
        </w:tc>
        <w:tc>
          <w:tcPr>
            <w:tcW w:w="1663" w:type="dxa"/>
            <w:tcBorders>
              <w:bottom w:val="single" w:sz="12" w:space="0" w:color="auto"/>
            </w:tcBorders>
          </w:tcPr>
          <w:p w14:paraId="6BC3B05C" w14:textId="5BEB4B2E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4D51B0EF" w14:textId="0D7CEF4D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9372/10000</w:t>
            </w:r>
          </w:p>
        </w:tc>
      </w:tr>
      <w:tr w:rsidR="00A50114" w14:paraId="786443AE" w14:textId="77777777" w:rsidTr="00A50114">
        <w:tc>
          <w:tcPr>
            <w:tcW w:w="1633" w:type="dxa"/>
            <w:vMerge w:val="restart"/>
            <w:tcBorders>
              <w:top w:val="single" w:sz="12" w:space="0" w:color="auto"/>
            </w:tcBorders>
          </w:tcPr>
          <w:p w14:paraId="3F9F03DA" w14:textId="77777777" w:rsidR="00A50114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Figure 4, HT29 + Dox + HT</w:t>
            </w:r>
          </w:p>
          <w:p w14:paraId="51ADDF38" w14:textId="77777777" w:rsidR="003D436C" w:rsidRDefault="003D436C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  <w:p w14:paraId="4F832D99" w14:textId="4482D80B" w:rsidR="003D436C" w:rsidRPr="00643702" w:rsidRDefault="003D436C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4=L/D</w:t>
            </w:r>
          </w:p>
        </w:tc>
        <w:tc>
          <w:tcPr>
            <w:tcW w:w="2613" w:type="dxa"/>
            <w:tcBorders>
              <w:top w:val="single" w:sz="12" w:space="0" w:color="auto"/>
            </w:tcBorders>
          </w:tcPr>
          <w:p w14:paraId="76792896" w14:textId="69E28D24" w:rsidR="00A50114" w:rsidRPr="00643702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No dox, </w:t>
            </w:r>
            <w:r w:rsidR="00490F64">
              <w:rPr>
                <w:sz w:val="21"/>
                <w:szCs w:val="21"/>
              </w:rPr>
              <w:t>unheated</w:t>
            </w:r>
            <w:r w:rsidRPr="00643702">
              <w:rPr>
                <w:sz w:val="21"/>
                <w:szCs w:val="21"/>
              </w:rPr>
              <w:t>, 2 hr</w:t>
            </w:r>
          </w:p>
        </w:tc>
        <w:tc>
          <w:tcPr>
            <w:tcW w:w="1663" w:type="dxa"/>
            <w:tcBorders>
              <w:top w:val="single" w:sz="12" w:space="0" w:color="auto"/>
            </w:tcBorders>
          </w:tcPr>
          <w:p w14:paraId="2116F2D0" w14:textId="1CF674F3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  <w:tcBorders>
              <w:top w:val="single" w:sz="12" w:space="0" w:color="auto"/>
            </w:tcBorders>
          </w:tcPr>
          <w:p w14:paraId="086DD3D5" w14:textId="6E01A027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9764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66780494" w14:textId="77777777" w:rsidTr="00A50114">
        <w:tc>
          <w:tcPr>
            <w:tcW w:w="1633" w:type="dxa"/>
            <w:vMerge/>
          </w:tcPr>
          <w:p w14:paraId="47562E0F" w14:textId="77777777" w:rsidR="00A50114" w:rsidRPr="00643702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5031C818" w14:textId="3C12EA74" w:rsidR="00A50114" w:rsidRPr="00643702" w:rsidRDefault="00A50114" w:rsidP="00923B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No dox, </w:t>
            </w:r>
            <w:r w:rsidR="00490F64">
              <w:rPr>
                <w:sz w:val="21"/>
                <w:szCs w:val="21"/>
              </w:rPr>
              <w:t>unheated</w:t>
            </w:r>
            <w:r w:rsidRPr="00643702">
              <w:rPr>
                <w:sz w:val="21"/>
                <w:szCs w:val="21"/>
              </w:rPr>
              <w:t>, 6 hr</w:t>
            </w:r>
          </w:p>
        </w:tc>
        <w:tc>
          <w:tcPr>
            <w:tcW w:w="1663" w:type="dxa"/>
          </w:tcPr>
          <w:p w14:paraId="20D627F9" w14:textId="6DF432C0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52C83A79" w14:textId="2C004D93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9609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2C33AD26" w14:textId="77777777" w:rsidTr="00A50114">
        <w:tc>
          <w:tcPr>
            <w:tcW w:w="1633" w:type="dxa"/>
            <w:vMerge/>
          </w:tcPr>
          <w:p w14:paraId="135FBC18" w14:textId="77777777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5ABFAD19" w14:textId="29801860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No dox, </w:t>
            </w:r>
            <w:r w:rsidR="00490F64">
              <w:rPr>
                <w:sz w:val="21"/>
                <w:szCs w:val="21"/>
              </w:rPr>
              <w:t>unheated</w:t>
            </w:r>
            <w:r w:rsidRPr="00643702">
              <w:rPr>
                <w:sz w:val="21"/>
                <w:szCs w:val="21"/>
              </w:rPr>
              <w:t>, 48 hr</w:t>
            </w:r>
          </w:p>
        </w:tc>
        <w:tc>
          <w:tcPr>
            <w:tcW w:w="1663" w:type="dxa"/>
          </w:tcPr>
          <w:p w14:paraId="066083C2" w14:textId="4C4BD4D4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3FAB5DA1" w14:textId="22ACD393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9853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27801113" w14:textId="77777777" w:rsidTr="00A50114">
        <w:tc>
          <w:tcPr>
            <w:tcW w:w="1633" w:type="dxa"/>
            <w:vMerge/>
          </w:tcPr>
          <w:p w14:paraId="576CD3B0" w14:textId="77777777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0501F60F" w14:textId="0AE748B2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No dox, </w:t>
            </w:r>
            <w:r w:rsidR="00490F64">
              <w:rPr>
                <w:sz w:val="21"/>
                <w:szCs w:val="21"/>
              </w:rPr>
              <w:t>unheated</w:t>
            </w:r>
            <w:r w:rsidRPr="00643702">
              <w:rPr>
                <w:sz w:val="21"/>
                <w:szCs w:val="21"/>
              </w:rPr>
              <w:t>, 72 hr</w:t>
            </w:r>
          </w:p>
        </w:tc>
        <w:tc>
          <w:tcPr>
            <w:tcW w:w="1663" w:type="dxa"/>
          </w:tcPr>
          <w:p w14:paraId="37495F3D" w14:textId="1430A435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14D76D12" w14:textId="5B3D79B4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9706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626C43B4" w14:textId="77777777" w:rsidTr="00A50114">
        <w:tc>
          <w:tcPr>
            <w:tcW w:w="1633" w:type="dxa"/>
            <w:vMerge/>
          </w:tcPr>
          <w:p w14:paraId="2152CD8A" w14:textId="77777777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00A3EF25" w14:textId="2A486730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No dox, </w:t>
            </w:r>
            <w:r w:rsidR="00490F64">
              <w:rPr>
                <w:sz w:val="21"/>
                <w:szCs w:val="21"/>
              </w:rPr>
              <w:t>heated</w:t>
            </w:r>
            <w:r w:rsidRPr="00643702">
              <w:rPr>
                <w:sz w:val="21"/>
                <w:szCs w:val="21"/>
              </w:rPr>
              <w:t>, 2 hr</w:t>
            </w:r>
          </w:p>
        </w:tc>
        <w:tc>
          <w:tcPr>
            <w:tcW w:w="1663" w:type="dxa"/>
          </w:tcPr>
          <w:p w14:paraId="2C1A00E9" w14:textId="5B39DED4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7CA1B366" w14:textId="6072DD48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8932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02C93E8A" w14:textId="77777777" w:rsidTr="00A50114">
        <w:tc>
          <w:tcPr>
            <w:tcW w:w="1633" w:type="dxa"/>
            <w:vMerge/>
          </w:tcPr>
          <w:p w14:paraId="408E07D2" w14:textId="77777777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23CED4BD" w14:textId="27202EA2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No dox, </w:t>
            </w:r>
            <w:r w:rsidR="00490F64">
              <w:rPr>
                <w:sz w:val="21"/>
                <w:szCs w:val="21"/>
              </w:rPr>
              <w:t>heated</w:t>
            </w:r>
            <w:r w:rsidRPr="00643702">
              <w:rPr>
                <w:sz w:val="21"/>
                <w:szCs w:val="21"/>
              </w:rPr>
              <w:t>, 6 hr</w:t>
            </w:r>
          </w:p>
        </w:tc>
        <w:tc>
          <w:tcPr>
            <w:tcW w:w="1663" w:type="dxa"/>
          </w:tcPr>
          <w:p w14:paraId="50C41B25" w14:textId="1EAC8E0E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0E523508" w14:textId="31A00CC4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8862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2EDE145B" w14:textId="77777777" w:rsidTr="00A50114">
        <w:tc>
          <w:tcPr>
            <w:tcW w:w="1633" w:type="dxa"/>
            <w:vMerge/>
          </w:tcPr>
          <w:p w14:paraId="435C91D9" w14:textId="77777777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515410FD" w14:textId="4422D28E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No dox, </w:t>
            </w:r>
            <w:r w:rsidR="00490F64">
              <w:rPr>
                <w:sz w:val="21"/>
                <w:szCs w:val="21"/>
              </w:rPr>
              <w:t>heated</w:t>
            </w:r>
            <w:r w:rsidRPr="00643702">
              <w:rPr>
                <w:sz w:val="21"/>
                <w:szCs w:val="21"/>
              </w:rPr>
              <w:t>, 48 hr</w:t>
            </w:r>
          </w:p>
        </w:tc>
        <w:tc>
          <w:tcPr>
            <w:tcW w:w="1663" w:type="dxa"/>
          </w:tcPr>
          <w:p w14:paraId="211CADFA" w14:textId="7CBB38DE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644B1128" w14:textId="64168D79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9653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24D75739" w14:textId="77777777" w:rsidTr="00A50114">
        <w:tc>
          <w:tcPr>
            <w:tcW w:w="1633" w:type="dxa"/>
            <w:vMerge/>
          </w:tcPr>
          <w:p w14:paraId="7E1E75A3" w14:textId="77777777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7193DD55" w14:textId="683A783E" w:rsidR="00A50114" w:rsidRPr="00643702" w:rsidRDefault="00A50114" w:rsidP="0072445E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No dox, </w:t>
            </w:r>
            <w:r w:rsidR="00490F64">
              <w:rPr>
                <w:sz w:val="21"/>
                <w:szCs w:val="21"/>
              </w:rPr>
              <w:t>heated</w:t>
            </w:r>
            <w:r w:rsidRPr="00643702">
              <w:rPr>
                <w:sz w:val="21"/>
                <w:szCs w:val="21"/>
              </w:rPr>
              <w:t>, 72 hr</w:t>
            </w:r>
          </w:p>
        </w:tc>
        <w:tc>
          <w:tcPr>
            <w:tcW w:w="1663" w:type="dxa"/>
          </w:tcPr>
          <w:p w14:paraId="509EEE1A" w14:textId="6538CBC1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7C214EC2" w14:textId="503E45BB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9603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6DF0B74F" w14:textId="77777777" w:rsidTr="00A50114">
        <w:tc>
          <w:tcPr>
            <w:tcW w:w="1633" w:type="dxa"/>
            <w:vMerge/>
          </w:tcPr>
          <w:p w14:paraId="70A38316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4BE8E9CA" w14:textId="5FC7725D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Dox, </w:t>
            </w:r>
            <w:r w:rsidR="00490F64">
              <w:rPr>
                <w:sz w:val="21"/>
                <w:szCs w:val="21"/>
              </w:rPr>
              <w:t>unheated</w:t>
            </w:r>
            <w:r w:rsidRPr="00643702">
              <w:rPr>
                <w:sz w:val="21"/>
                <w:szCs w:val="21"/>
              </w:rPr>
              <w:t>, 2 hr</w:t>
            </w:r>
          </w:p>
        </w:tc>
        <w:tc>
          <w:tcPr>
            <w:tcW w:w="1663" w:type="dxa"/>
          </w:tcPr>
          <w:p w14:paraId="415DBB88" w14:textId="4E3A35C2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43F01F61" w14:textId="0005EA8F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8960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173EEE84" w14:textId="77777777" w:rsidTr="00A50114">
        <w:tc>
          <w:tcPr>
            <w:tcW w:w="1633" w:type="dxa"/>
            <w:vMerge/>
          </w:tcPr>
          <w:p w14:paraId="3F47BEED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3E746F7A" w14:textId="1DAB96D9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Dox, </w:t>
            </w:r>
            <w:r w:rsidR="00490F64">
              <w:rPr>
                <w:sz w:val="21"/>
                <w:szCs w:val="21"/>
              </w:rPr>
              <w:t>unheated</w:t>
            </w:r>
            <w:r w:rsidRPr="00643702">
              <w:rPr>
                <w:sz w:val="21"/>
                <w:szCs w:val="21"/>
              </w:rPr>
              <w:t>, 6 hr</w:t>
            </w:r>
          </w:p>
        </w:tc>
        <w:tc>
          <w:tcPr>
            <w:tcW w:w="1663" w:type="dxa"/>
          </w:tcPr>
          <w:p w14:paraId="13E56BF2" w14:textId="6A3BE578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636AE779" w14:textId="7E041855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8784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7D457EE8" w14:textId="77777777" w:rsidTr="00A50114">
        <w:tc>
          <w:tcPr>
            <w:tcW w:w="1633" w:type="dxa"/>
            <w:vMerge/>
          </w:tcPr>
          <w:p w14:paraId="5A62435B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06BED9BF" w14:textId="4AF86E55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Dox, </w:t>
            </w:r>
            <w:r w:rsidR="00490F64">
              <w:rPr>
                <w:sz w:val="21"/>
                <w:szCs w:val="21"/>
              </w:rPr>
              <w:t>unheated</w:t>
            </w:r>
            <w:r w:rsidRPr="00643702">
              <w:rPr>
                <w:sz w:val="21"/>
                <w:szCs w:val="21"/>
              </w:rPr>
              <w:t>, 48 hr</w:t>
            </w:r>
          </w:p>
        </w:tc>
        <w:tc>
          <w:tcPr>
            <w:tcW w:w="1663" w:type="dxa"/>
          </w:tcPr>
          <w:p w14:paraId="62B42623" w14:textId="484BB6F1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3427FDEF" w14:textId="7E267168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7337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48718E53" w14:textId="5AB207DA" w:rsidTr="00A50114">
        <w:tc>
          <w:tcPr>
            <w:tcW w:w="1633" w:type="dxa"/>
            <w:vMerge/>
          </w:tcPr>
          <w:p w14:paraId="2E7DB4AB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2788D100" w14:textId="675A0523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Dox, </w:t>
            </w:r>
            <w:r w:rsidR="00490F64">
              <w:rPr>
                <w:sz w:val="21"/>
                <w:szCs w:val="21"/>
              </w:rPr>
              <w:t>unheated</w:t>
            </w:r>
            <w:r w:rsidRPr="00643702">
              <w:rPr>
                <w:sz w:val="21"/>
                <w:szCs w:val="21"/>
              </w:rPr>
              <w:t>, 72 hr</w:t>
            </w:r>
          </w:p>
        </w:tc>
        <w:tc>
          <w:tcPr>
            <w:tcW w:w="1663" w:type="dxa"/>
          </w:tcPr>
          <w:p w14:paraId="4F1DE1F0" w14:textId="7A3DC445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7AE41EF1" w14:textId="23D9AC94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7745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:rsidRPr="00F90A8F" w14:paraId="3D52275E" w14:textId="77777777" w:rsidTr="00A50114">
        <w:tc>
          <w:tcPr>
            <w:tcW w:w="1633" w:type="dxa"/>
            <w:vMerge/>
          </w:tcPr>
          <w:p w14:paraId="76732A38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3B278F52" w14:textId="67E3ED65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Dox, </w:t>
            </w:r>
            <w:r w:rsidR="00490F64">
              <w:rPr>
                <w:sz w:val="21"/>
                <w:szCs w:val="21"/>
              </w:rPr>
              <w:t>heated</w:t>
            </w:r>
            <w:r w:rsidRPr="00643702">
              <w:rPr>
                <w:sz w:val="21"/>
                <w:szCs w:val="21"/>
              </w:rPr>
              <w:t>, 2 hr</w:t>
            </w:r>
          </w:p>
        </w:tc>
        <w:tc>
          <w:tcPr>
            <w:tcW w:w="1663" w:type="dxa"/>
          </w:tcPr>
          <w:p w14:paraId="77B202B2" w14:textId="4EE98807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031E5291" w14:textId="70BE5EBD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6906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:rsidRPr="00F90A8F" w14:paraId="254F19B7" w14:textId="77777777" w:rsidTr="00A50114">
        <w:tc>
          <w:tcPr>
            <w:tcW w:w="1633" w:type="dxa"/>
            <w:vMerge/>
          </w:tcPr>
          <w:p w14:paraId="0F37C3C2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695D960F" w14:textId="4320BC09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Dox, </w:t>
            </w:r>
            <w:r w:rsidR="00490F64">
              <w:rPr>
                <w:sz w:val="21"/>
                <w:szCs w:val="21"/>
              </w:rPr>
              <w:t>heated</w:t>
            </w:r>
            <w:r w:rsidRPr="00643702">
              <w:rPr>
                <w:sz w:val="21"/>
                <w:szCs w:val="21"/>
              </w:rPr>
              <w:t>, 4 hr</w:t>
            </w:r>
          </w:p>
        </w:tc>
        <w:tc>
          <w:tcPr>
            <w:tcW w:w="1663" w:type="dxa"/>
          </w:tcPr>
          <w:p w14:paraId="46529A36" w14:textId="44796A80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69F2DE82" w14:textId="5245629C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8003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:rsidRPr="00F90A8F" w14:paraId="5C856DA0" w14:textId="77777777" w:rsidTr="00A50114">
        <w:tc>
          <w:tcPr>
            <w:tcW w:w="1633" w:type="dxa"/>
            <w:vMerge/>
          </w:tcPr>
          <w:p w14:paraId="56D5C223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61858E95" w14:textId="23B27DB1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Dox, </w:t>
            </w:r>
            <w:r w:rsidR="00490F64">
              <w:rPr>
                <w:sz w:val="21"/>
                <w:szCs w:val="21"/>
              </w:rPr>
              <w:t>heated</w:t>
            </w:r>
            <w:r w:rsidRPr="00643702">
              <w:rPr>
                <w:sz w:val="21"/>
                <w:szCs w:val="21"/>
              </w:rPr>
              <w:t>, 4 hr</w:t>
            </w:r>
          </w:p>
        </w:tc>
        <w:tc>
          <w:tcPr>
            <w:tcW w:w="1663" w:type="dxa"/>
          </w:tcPr>
          <w:p w14:paraId="5BBBCA1C" w14:textId="18F44B93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4E458829" w14:textId="4AE4CE84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8491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:rsidRPr="00F90A8F" w14:paraId="03280792" w14:textId="77777777" w:rsidTr="00643702">
        <w:tc>
          <w:tcPr>
            <w:tcW w:w="1633" w:type="dxa"/>
            <w:vMerge/>
            <w:tcBorders>
              <w:bottom w:val="single" w:sz="12" w:space="0" w:color="auto"/>
            </w:tcBorders>
          </w:tcPr>
          <w:p w14:paraId="4001092F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  <w:tcBorders>
              <w:bottom w:val="single" w:sz="12" w:space="0" w:color="auto"/>
            </w:tcBorders>
          </w:tcPr>
          <w:p w14:paraId="02CA196F" w14:textId="502A803A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Dox, </w:t>
            </w:r>
            <w:r w:rsidR="00490F64">
              <w:rPr>
                <w:sz w:val="21"/>
                <w:szCs w:val="21"/>
              </w:rPr>
              <w:t>heated</w:t>
            </w:r>
            <w:r w:rsidRPr="00643702">
              <w:rPr>
                <w:sz w:val="21"/>
                <w:szCs w:val="21"/>
              </w:rPr>
              <w:t>, 4 hr</w:t>
            </w:r>
          </w:p>
        </w:tc>
        <w:tc>
          <w:tcPr>
            <w:tcW w:w="1663" w:type="dxa"/>
            <w:tcBorders>
              <w:bottom w:val="single" w:sz="12" w:space="0" w:color="auto"/>
            </w:tcBorders>
          </w:tcPr>
          <w:p w14:paraId="1E3E6422" w14:textId="64897A73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5A9437A8" w14:textId="46D3819C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7797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:rsidRPr="00F90A8F" w14:paraId="4DDC0555" w14:textId="182DBBED" w:rsidTr="00643702">
        <w:tc>
          <w:tcPr>
            <w:tcW w:w="1633" w:type="dxa"/>
            <w:vMerge w:val="restart"/>
            <w:tcBorders>
              <w:top w:val="single" w:sz="12" w:space="0" w:color="auto"/>
            </w:tcBorders>
          </w:tcPr>
          <w:p w14:paraId="200BFA9C" w14:textId="21B83CF1" w:rsidR="00A50114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 xml:space="preserve">Figure 8, </w:t>
            </w:r>
            <w:r w:rsidRPr="00643702">
              <w:rPr>
                <w:i/>
                <w:iCs/>
                <w:sz w:val="21"/>
                <w:szCs w:val="21"/>
              </w:rPr>
              <w:t>ex vivo</w:t>
            </w:r>
            <w:r w:rsidRPr="00643702">
              <w:rPr>
                <w:sz w:val="21"/>
                <w:szCs w:val="21"/>
              </w:rPr>
              <w:t xml:space="preserve"> </w:t>
            </w:r>
            <w:r w:rsidR="00EB5690">
              <w:rPr>
                <w:sz w:val="21"/>
                <w:szCs w:val="21"/>
              </w:rPr>
              <w:t>bovine liver</w:t>
            </w:r>
            <w:r w:rsidRPr="00643702">
              <w:rPr>
                <w:sz w:val="21"/>
                <w:szCs w:val="21"/>
              </w:rPr>
              <w:t xml:space="preserve"> + 60,120,240 mins of hyperthermia or Medium (7.27 MPa) or High Power (8.19 MPa) HIFU, N=3</w:t>
            </w:r>
          </w:p>
          <w:p w14:paraId="5B74F693" w14:textId="77777777" w:rsidR="003D436C" w:rsidRDefault="003D436C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  <w:p w14:paraId="3F236BCA" w14:textId="4BB9B1CB" w:rsidR="003D436C" w:rsidRPr="00643702" w:rsidRDefault="003D436C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4=L/D</w:t>
            </w:r>
          </w:p>
        </w:tc>
        <w:tc>
          <w:tcPr>
            <w:tcW w:w="2613" w:type="dxa"/>
            <w:tcBorders>
              <w:top w:val="single" w:sz="12" w:space="0" w:color="auto"/>
            </w:tcBorders>
          </w:tcPr>
          <w:p w14:paraId="4CEB021E" w14:textId="02ECE580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Control, n=1</w:t>
            </w:r>
          </w:p>
        </w:tc>
        <w:tc>
          <w:tcPr>
            <w:tcW w:w="1663" w:type="dxa"/>
            <w:tcBorders>
              <w:top w:val="single" w:sz="12" w:space="0" w:color="auto"/>
            </w:tcBorders>
          </w:tcPr>
          <w:p w14:paraId="67DABEF1" w14:textId="69267157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  <w:tcBorders>
              <w:top w:val="single" w:sz="12" w:space="0" w:color="auto"/>
            </w:tcBorders>
          </w:tcPr>
          <w:p w14:paraId="2D8F1F3B" w14:textId="3092D4AD" w:rsidR="00A50114" w:rsidRPr="00643702" w:rsidRDefault="00B8382B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05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:rsidRPr="00F90A8F" w14:paraId="65BFD534" w14:textId="66ADF3BF" w:rsidTr="00643702">
        <w:tc>
          <w:tcPr>
            <w:tcW w:w="1633" w:type="dxa"/>
            <w:vMerge/>
          </w:tcPr>
          <w:p w14:paraId="65C61A24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7BE5C18C" w14:textId="44EB1711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Control, n=2</w:t>
            </w:r>
          </w:p>
        </w:tc>
        <w:tc>
          <w:tcPr>
            <w:tcW w:w="1663" w:type="dxa"/>
          </w:tcPr>
          <w:p w14:paraId="682EC81C" w14:textId="0C053947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3A6CD402" w14:textId="15C3C679" w:rsidR="00A50114" w:rsidRPr="00643702" w:rsidRDefault="00B8382B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40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3C8890BA" w14:textId="7C0E2099" w:rsidTr="00643702">
        <w:tc>
          <w:tcPr>
            <w:tcW w:w="1633" w:type="dxa"/>
            <w:vMerge/>
          </w:tcPr>
          <w:p w14:paraId="1A0808C8" w14:textId="77777777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4145A60A" w14:textId="7F80F204" w:rsidR="00A50114" w:rsidRPr="00643702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Control, n=3</w:t>
            </w:r>
          </w:p>
        </w:tc>
        <w:tc>
          <w:tcPr>
            <w:tcW w:w="1663" w:type="dxa"/>
          </w:tcPr>
          <w:p w14:paraId="16EDD171" w14:textId="3F731DCE" w:rsidR="00A50114" w:rsidRPr="00643702" w:rsidRDefault="00A50114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643702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45057F8C" w14:textId="6A14E2DE" w:rsidR="00A50114" w:rsidRPr="00FE4A18" w:rsidRDefault="00B8382B" w:rsidP="00643702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49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7BF57EDE" w14:textId="7EFB0256" w:rsidTr="00643702">
        <w:tc>
          <w:tcPr>
            <w:tcW w:w="1633" w:type="dxa"/>
            <w:vMerge/>
          </w:tcPr>
          <w:p w14:paraId="23E0519C" w14:textId="71C5027E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6FA7863D" w14:textId="6DB28334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60min HT, n=1</w:t>
            </w:r>
          </w:p>
        </w:tc>
        <w:tc>
          <w:tcPr>
            <w:tcW w:w="1663" w:type="dxa"/>
          </w:tcPr>
          <w:p w14:paraId="0EC0226E" w14:textId="3E4B3D78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7E958D55" w14:textId="7A2336C7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47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2A43D526" w14:textId="4A5BEBE4" w:rsidTr="00643702">
        <w:tc>
          <w:tcPr>
            <w:tcW w:w="1633" w:type="dxa"/>
            <w:vMerge/>
          </w:tcPr>
          <w:p w14:paraId="034537E1" w14:textId="7E0BB350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117D75CD" w14:textId="5E4F4CB0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60min HT, n=2</w:t>
            </w:r>
          </w:p>
        </w:tc>
        <w:tc>
          <w:tcPr>
            <w:tcW w:w="1663" w:type="dxa"/>
          </w:tcPr>
          <w:p w14:paraId="14FF8952" w14:textId="678206BF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437566F7" w14:textId="117D8224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46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754EA8D1" w14:textId="09FBE31B" w:rsidTr="00643702">
        <w:tc>
          <w:tcPr>
            <w:tcW w:w="1633" w:type="dxa"/>
            <w:vMerge/>
          </w:tcPr>
          <w:p w14:paraId="5CEF3BCB" w14:textId="0A946BAD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60D5B6E8" w14:textId="4F6F8B47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60min HT, n=3</w:t>
            </w:r>
          </w:p>
        </w:tc>
        <w:tc>
          <w:tcPr>
            <w:tcW w:w="1663" w:type="dxa"/>
          </w:tcPr>
          <w:p w14:paraId="2862E742" w14:textId="0249CBA5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1F444054" w14:textId="69404FD7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10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06B2CC77" w14:textId="18648EDD" w:rsidTr="00643702">
        <w:tc>
          <w:tcPr>
            <w:tcW w:w="1633" w:type="dxa"/>
            <w:vMerge/>
          </w:tcPr>
          <w:p w14:paraId="34B58F17" w14:textId="24991F02" w:rsidR="00A50114" w:rsidRPr="001B78EC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343F46EA" w14:textId="2ECE87D1" w:rsidR="00A50114" w:rsidRPr="001B78EC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1B78EC">
              <w:rPr>
                <w:sz w:val="21"/>
                <w:szCs w:val="21"/>
              </w:rPr>
              <w:t>120min HT, n=1</w:t>
            </w:r>
          </w:p>
        </w:tc>
        <w:tc>
          <w:tcPr>
            <w:tcW w:w="1663" w:type="dxa"/>
          </w:tcPr>
          <w:p w14:paraId="0BC7AFE0" w14:textId="64162EE3" w:rsidR="00A50114" w:rsidRPr="001B78EC" w:rsidRDefault="00A50114" w:rsidP="001B78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1B78EC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64C97E8A" w14:textId="435517BB" w:rsidR="00A50114" w:rsidRPr="001B78EC" w:rsidRDefault="00B8382B" w:rsidP="001B78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54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21BDBEAB" w14:textId="21084E33" w:rsidTr="00643702">
        <w:tc>
          <w:tcPr>
            <w:tcW w:w="1633" w:type="dxa"/>
            <w:vMerge/>
          </w:tcPr>
          <w:p w14:paraId="49637C52" w14:textId="31D448D9" w:rsidR="00A50114" w:rsidRPr="001B78EC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08A522AB" w14:textId="4025E862" w:rsidR="00A50114" w:rsidRPr="001B78EC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1B78EC">
              <w:rPr>
                <w:sz w:val="21"/>
                <w:szCs w:val="21"/>
              </w:rPr>
              <w:t>120min HT, n=2</w:t>
            </w:r>
          </w:p>
        </w:tc>
        <w:tc>
          <w:tcPr>
            <w:tcW w:w="1663" w:type="dxa"/>
          </w:tcPr>
          <w:p w14:paraId="3C3A4033" w14:textId="44B87216" w:rsidR="00A50114" w:rsidRPr="001B78EC" w:rsidRDefault="00A50114" w:rsidP="001B78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1B78EC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56ACBABD" w14:textId="0CA40137" w:rsidR="00A50114" w:rsidRPr="001B78EC" w:rsidRDefault="00B8382B" w:rsidP="001B78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59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35D0117A" w14:textId="3B84D80D" w:rsidTr="00643702">
        <w:tc>
          <w:tcPr>
            <w:tcW w:w="1633" w:type="dxa"/>
            <w:vMerge/>
          </w:tcPr>
          <w:p w14:paraId="0F583FAC" w14:textId="0DA1ADBA" w:rsidR="00A50114" w:rsidRPr="001B78EC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478F5ED5" w14:textId="33EA1B3F" w:rsidR="00A50114" w:rsidRPr="001B78EC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1B78EC">
              <w:rPr>
                <w:sz w:val="21"/>
                <w:szCs w:val="21"/>
              </w:rPr>
              <w:t>120min HT, n=3</w:t>
            </w:r>
          </w:p>
        </w:tc>
        <w:tc>
          <w:tcPr>
            <w:tcW w:w="1663" w:type="dxa"/>
          </w:tcPr>
          <w:p w14:paraId="4B707F4A" w14:textId="415F2369" w:rsidR="00A50114" w:rsidRPr="001B78EC" w:rsidRDefault="00A50114" w:rsidP="001B78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1B78EC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72613A12" w14:textId="79B1E2B5" w:rsidR="00A50114" w:rsidRPr="00FE4A18" w:rsidRDefault="00B8382B" w:rsidP="001B78EC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43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53E3B75A" w14:textId="16FDAC18" w:rsidTr="00643702">
        <w:tc>
          <w:tcPr>
            <w:tcW w:w="1633" w:type="dxa"/>
            <w:vMerge/>
          </w:tcPr>
          <w:p w14:paraId="18A64C6F" w14:textId="11525148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3ECEF5C6" w14:textId="3724171B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240min HT, n=1</w:t>
            </w:r>
          </w:p>
        </w:tc>
        <w:tc>
          <w:tcPr>
            <w:tcW w:w="1663" w:type="dxa"/>
          </w:tcPr>
          <w:p w14:paraId="2C5BAC0A" w14:textId="7961B526" w:rsidR="00A50114" w:rsidRPr="00FE4A18" w:rsidRDefault="00A50114" w:rsidP="00687BEB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1CBFC965" w14:textId="74A4A98C" w:rsidR="00A50114" w:rsidRPr="00687BEB" w:rsidRDefault="00B8382B" w:rsidP="00687BEB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40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5E168C28" w14:textId="049DF5C5" w:rsidTr="00643702">
        <w:tc>
          <w:tcPr>
            <w:tcW w:w="1633" w:type="dxa"/>
            <w:vMerge/>
          </w:tcPr>
          <w:p w14:paraId="54104806" w14:textId="28816C4A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0FA7F9EE" w14:textId="16DA154A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240min HT, n=2</w:t>
            </w:r>
          </w:p>
        </w:tc>
        <w:tc>
          <w:tcPr>
            <w:tcW w:w="1663" w:type="dxa"/>
          </w:tcPr>
          <w:p w14:paraId="3F6D45AB" w14:textId="2F34D282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3AEA4462" w14:textId="5614F787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80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1751F885" w14:textId="484E37D2" w:rsidTr="00643702">
        <w:tc>
          <w:tcPr>
            <w:tcW w:w="1633" w:type="dxa"/>
            <w:vMerge/>
          </w:tcPr>
          <w:p w14:paraId="310AC85D" w14:textId="792D82A4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05B55BC0" w14:textId="4536FD4A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240min HT, n=3</w:t>
            </w:r>
          </w:p>
        </w:tc>
        <w:tc>
          <w:tcPr>
            <w:tcW w:w="1663" w:type="dxa"/>
          </w:tcPr>
          <w:p w14:paraId="643D1B6C" w14:textId="56793EBF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20000/20000</w:t>
            </w:r>
          </w:p>
        </w:tc>
        <w:tc>
          <w:tcPr>
            <w:tcW w:w="1810" w:type="dxa"/>
          </w:tcPr>
          <w:p w14:paraId="7BC0536B" w14:textId="7C897FD9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67</w:t>
            </w:r>
            <w:r w:rsidR="00490F64">
              <w:rPr>
                <w:sz w:val="21"/>
                <w:szCs w:val="21"/>
              </w:rPr>
              <w:t>/20000</w:t>
            </w:r>
          </w:p>
        </w:tc>
      </w:tr>
      <w:tr w:rsidR="00A50114" w14:paraId="59DF270C" w14:textId="1C4D31CD" w:rsidTr="00643702">
        <w:tc>
          <w:tcPr>
            <w:tcW w:w="1633" w:type="dxa"/>
            <w:vMerge/>
          </w:tcPr>
          <w:p w14:paraId="67E0336A" w14:textId="7C27B783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1F215C00" w14:textId="699FE050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Med HIFU, n=1</w:t>
            </w:r>
          </w:p>
        </w:tc>
        <w:tc>
          <w:tcPr>
            <w:tcW w:w="1663" w:type="dxa"/>
          </w:tcPr>
          <w:p w14:paraId="0A9038C9" w14:textId="3B62A75E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5895/10000</w:t>
            </w:r>
          </w:p>
        </w:tc>
        <w:tc>
          <w:tcPr>
            <w:tcW w:w="1810" w:type="dxa"/>
          </w:tcPr>
          <w:p w14:paraId="587C37C0" w14:textId="62DF5606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07</w:t>
            </w:r>
            <w:r w:rsidR="00490F64">
              <w:rPr>
                <w:sz w:val="21"/>
                <w:szCs w:val="21"/>
              </w:rPr>
              <w:t>/5895</w:t>
            </w:r>
          </w:p>
        </w:tc>
      </w:tr>
      <w:tr w:rsidR="00A50114" w14:paraId="17E1029B" w14:textId="30739605" w:rsidTr="00643702">
        <w:tc>
          <w:tcPr>
            <w:tcW w:w="1633" w:type="dxa"/>
            <w:vMerge/>
          </w:tcPr>
          <w:p w14:paraId="31E5C3CB" w14:textId="1EC4894B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569513BE" w14:textId="0A1B960F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Med HIFU, n=2</w:t>
            </w:r>
          </w:p>
        </w:tc>
        <w:tc>
          <w:tcPr>
            <w:tcW w:w="1663" w:type="dxa"/>
          </w:tcPr>
          <w:p w14:paraId="5477ED8C" w14:textId="5492B1E5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5D4F0C6A" w14:textId="746A6D91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68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1E9A5F18" w14:textId="3C9C2D1A" w:rsidTr="00643702">
        <w:tc>
          <w:tcPr>
            <w:tcW w:w="1633" w:type="dxa"/>
            <w:vMerge/>
          </w:tcPr>
          <w:p w14:paraId="71366C1D" w14:textId="1AB1F588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4FDE9AA8" w14:textId="3386C7FB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Med HIFU, n=3</w:t>
            </w:r>
          </w:p>
        </w:tc>
        <w:tc>
          <w:tcPr>
            <w:tcW w:w="1663" w:type="dxa"/>
          </w:tcPr>
          <w:p w14:paraId="112A4B60" w14:textId="1ABF7111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9255/10000</w:t>
            </w:r>
          </w:p>
        </w:tc>
        <w:tc>
          <w:tcPr>
            <w:tcW w:w="1810" w:type="dxa"/>
          </w:tcPr>
          <w:p w14:paraId="4E7B1C2E" w14:textId="3086FBC7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09</w:t>
            </w:r>
            <w:r w:rsidR="00490F64">
              <w:rPr>
                <w:sz w:val="21"/>
                <w:szCs w:val="21"/>
              </w:rPr>
              <w:t>/9255</w:t>
            </w:r>
          </w:p>
        </w:tc>
      </w:tr>
      <w:tr w:rsidR="00A50114" w14:paraId="4C4597B2" w14:textId="63F4F377" w:rsidTr="00643702">
        <w:tc>
          <w:tcPr>
            <w:tcW w:w="1633" w:type="dxa"/>
            <w:vMerge/>
          </w:tcPr>
          <w:p w14:paraId="602AE2EE" w14:textId="7706523F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6850BA8C" w14:textId="54B2C5D8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High HIFU, n=1</w:t>
            </w:r>
          </w:p>
        </w:tc>
        <w:tc>
          <w:tcPr>
            <w:tcW w:w="1663" w:type="dxa"/>
          </w:tcPr>
          <w:p w14:paraId="4424A11C" w14:textId="3D61489B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472D0581" w14:textId="3BFDDE3C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27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6C61F7CF" w14:textId="25390792" w:rsidTr="00643702">
        <w:tc>
          <w:tcPr>
            <w:tcW w:w="1633" w:type="dxa"/>
            <w:vMerge/>
          </w:tcPr>
          <w:p w14:paraId="44BA69CD" w14:textId="77777777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</w:tcPr>
          <w:p w14:paraId="3E79A867" w14:textId="0065B010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High HIFU, n=2</w:t>
            </w:r>
          </w:p>
        </w:tc>
        <w:tc>
          <w:tcPr>
            <w:tcW w:w="1663" w:type="dxa"/>
          </w:tcPr>
          <w:p w14:paraId="5BAF3A71" w14:textId="582B3B52" w:rsidR="00A50114" w:rsidRPr="00FE4A18" w:rsidRDefault="00A50114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10000/10000</w:t>
            </w:r>
          </w:p>
        </w:tc>
        <w:tc>
          <w:tcPr>
            <w:tcW w:w="1810" w:type="dxa"/>
          </w:tcPr>
          <w:p w14:paraId="17E4407C" w14:textId="7298178E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73</w:t>
            </w:r>
            <w:r w:rsidR="00490F64">
              <w:rPr>
                <w:sz w:val="21"/>
                <w:szCs w:val="21"/>
              </w:rPr>
              <w:t>/10000</w:t>
            </w:r>
          </w:p>
        </w:tc>
      </w:tr>
      <w:tr w:rsidR="00A50114" w14:paraId="40FB4401" w14:textId="2A8AA3B9" w:rsidTr="00643702">
        <w:tc>
          <w:tcPr>
            <w:tcW w:w="1633" w:type="dxa"/>
            <w:vMerge/>
            <w:tcBorders>
              <w:bottom w:val="single" w:sz="12" w:space="0" w:color="auto"/>
            </w:tcBorders>
          </w:tcPr>
          <w:p w14:paraId="378B67B0" w14:textId="77777777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2613" w:type="dxa"/>
            <w:tcBorders>
              <w:bottom w:val="single" w:sz="12" w:space="0" w:color="auto"/>
            </w:tcBorders>
          </w:tcPr>
          <w:p w14:paraId="7A159051" w14:textId="492D3118" w:rsidR="00A50114" w:rsidRPr="00FE4A18" w:rsidRDefault="00A50114" w:rsidP="00BA1806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E4A18">
              <w:rPr>
                <w:sz w:val="21"/>
                <w:szCs w:val="21"/>
              </w:rPr>
              <w:t>High HIFU, n=3</w:t>
            </w:r>
          </w:p>
        </w:tc>
        <w:tc>
          <w:tcPr>
            <w:tcW w:w="1663" w:type="dxa"/>
            <w:tcBorders>
              <w:bottom w:val="single" w:sz="12" w:space="0" w:color="auto"/>
            </w:tcBorders>
          </w:tcPr>
          <w:p w14:paraId="65DBEC0B" w14:textId="6219F967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70</w:t>
            </w:r>
            <w:r w:rsidR="00A50114" w:rsidRPr="00FE4A18">
              <w:rPr>
                <w:sz w:val="21"/>
                <w:szCs w:val="21"/>
              </w:rPr>
              <w:t>/10000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23B7BF69" w14:textId="08839DB8" w:rsidR="00A50114" w:rsidRPr="00FE4A18" w:rsidRDefault="00B8382B" w:rsidP="00FE4A18">
            <w:pPr>
              <w:widowControl w:val="0"/>
              <w:autoSpaceDE w:val="0"/>
              <w:autoSpaceDN w:val="0"/>
              <w:adjustRightInd w:val="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79/4470</w:t>
            </w:r>
          </w:p>
        </w:tc>
      </w:tr>
    </w:tbl>
    <w:p w14:paraId="5918467D" w14:textId="77777777" w:rsidR="00923B5E" w:rsidRDefault="00923B5E" w:rsidP="00923B5E">
      <w:pPr>
        <w:widowControl w:val="0"/>
        <w:autoSpaceDE w:val="0"/>
        <w:autoSpaceDN w:val="0"/>
        <w:adjustRightInd w:val="0"/>
      </w:pPr>
    </w:p>
    <w:p w14:paraId="3009C98E" w14:textId="1DD5638D" w:rsidR="002B2910" w:rsidRPr="00FE4A18" w:rsidRDefault="00A50114" w:rsidP="00FE4A18">
      <w:pPr>
        <w:pStyle w:val="Caption"/>
        <w:spacing w:line="480" w:lineRule="auto"/>
        <w:jc w:val="both"/>
        <w:rPr>
          <w:sz w:val="20"/>
        </w:rPr>
      </w:pPr>
      <w:r w:rsidRPr="00FE4A18">
        <w:rPr>
          <w:color w:val="auto"/>
          <w:sz w:val="20"/>
        </w:rPr>
        <w:t xml:space="preserve">Table </w:t>
      </w:r>
      <w:r w:rsidR="000C0589">
        <w:rPr>
          <w:color w:val="auto"/>
          <w:sz w:val="20"/>
        </w:rPr>
        <w:t>S</w:t>
      </w:r>
      <w:r w:rsidRPr="00FE4A18">
        <w:rPr>
          <w:color w:val="auto"/>
          <w:sz w:val="20"/>
        </w:rPr>
        <w:t xml:space="preserve">1: Number of events captured for the flow cytometry plots within the manuscript. </w:t>
      </w:r>
      <w:r w:rsidR="00923B5E" w:rsidRPr="00FE4A18">
        <w:rPr>
          <w:color w:val="auto"/>
          <w:sz w:val="20"/>
        </w:rPr>
        <w:t>For HT29</w:t>
      </w:r>
      <w:r w:rsidR="005D5869" w:rsidRPr="00FE4A18">
        <w:rPr>
          <w:color w:val="auto"/>
          <w:sz w:val="20"/>
        </w:rPr>
        <w:t xml:space="preserve"> cell culture</w:t>
      </w:r>
      <w:r w:rsidR="00923B5E" w:rsidRPr="00FE4A18">
        <w:rPr>
          <w:color w:val="auto"/>
          <w:sz w:val="20"/>
        </w:rPr>
        <w:t>, events with FSC&lt;200 removed</w:t>
      </w:r>
      <w:r w:rsidR="005D5869" w:rsidRPr="00FE4A18">
        <w:rPr>
          <w:color w:val="auto"/>
          <w:sz w:val="20"/>
        </w:rPr>
        <w:t xml:space="preserve">, presumed to represent debris. </w:t>
      </w:r>
      <w:r w:rsidR="00923B5E" w:rsidRPr="00FE4A18">
        <w:rPr>
          <w:color w:val="auto"/>
          <w:sz w:val="20"/>
        </w:rPr>
        <w:t xml:space="preserve">For </w:t>
      </w:r>
      <w:r w:rsidR="00923B5E" w:rsidRPr="00FE4A18">
        <w:rPr>
          <w:i/>
          <w:iCs/>
          <w:color w:val="auto"/>
          <w:sz w:val="20"/>
        </w:rPr>
        <w:t>ex vivo</w:t>
      </w:r>
      <w:r w:rsidR="00923B5E" w:rsidRPr="00FE4A18">
        <w:rPr>
          <w:color w:val="auto"/>
          <w:sz w:val="20"/>
        </w:rPr>
        <w:t xml:space="preserve"> </w:t>
      </w:r>
      <w:r w:rsidR="00EB5690">
        <w:rPr>
          <w:color w:val="auto"/>
          <w:sz w:val="20"/>
        </w:rPr>
        <w:t>bovine liver</w:t>
      </w:r>
      <w:r w:rsidR="005D5869" w:rsidRPr="00FE4A18">
        <w:rPr>
          <w:color w:val="auto"/>
          <w:sz w:val="20"/>
        </w:rPr>
        <w:t xml:space="preserve"> cells </w:t>
      </w:r>
      <w:bookmarkStart w:id="0" w:name="_GoBack"/>
      <w:bookmarkEnd w:id="0"/>
      <w:r w:rsidR="005D5869" w:rsidRPr="00FE4A18">
        <w:rPr>
          <w:color w:val="auto"/>
          <w:sz w:val="20"/>
        </w:rPr>
        <w:t>post tissue recovery</w:t>
      </w:r>
      <w:r w:rsidR="00923B5E" w:rsidRPr="00FE4A18">
        <w:rPr>
          <w:color w:val="auto"/>
          <w:sz w:val="20"/>
        </w:rPr>
        <w:t xml:space="preserve">, </w:t>
      </w:r>
      <w:r w:rsidR="003D436C">
        <w:rPr>
          <w:color w:val="auto"/>
          <w:sz w:val="20"/>
        </w:rPr>
        <w:t xml:space="preserve">which are smaller than HT29 cells, </w:t>
      </w:r>
      <w:r w:rsidR="00923B5E" w:rsidRPr="00FE4A18">
        <w:rPr>
          <w:color w:val="auto"/>
          <w:sz w:val="20"/>
        </w:rPr>
        <w:t>events with FSC</w:t>
      </w:r>
      <w:r w:rsidR="00B8382B">
        <w:rPr>
          <w:color w:val="auto"/>
          <w:sz w:val="20"/>
        </w:rPr>
        <w:t>&lt;</w:t>
      </w:r>
      <w:r w:rsidR="00923B5E" w:rsidRPr="00FE4A18">
        <w:rPr>
          <w:color w:val="auto"/>
          <w:sz w:val="20"/>
        </w:rPr>
        <w:t>70 and/or FL4&lt;300 removed</w:t>
      </w:r>
      <w:r w:rsidR="005D5869" w:rsidRPr="00FE4A18">
        <w:rPr>
          <w:color w:val="auto"/>
          <w:sz w:val="20"/>
        </w:rPr>
        <w:t>, presumed to represent debris.</w:t>
      </w:r>
    </w:p>
    <w:sectPr w:rsidR="002B2910" w:rsidRPr="00FE4A18" w:rsidSect="00AF69B2">
      <w:footerReference w:type="default" r:id="rId8"/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C8B5F5" w14:textId="77777777" w:rsidR="0028570E" w:rsidRDefault="0028570E" w:rsidP="00E163A8">
      <w:r>
        <w:separator/>
      </w:r>
    </w:p>
  </w:endnote>
  <w:endnote w:type="continuationSeparator" w:id="0">
    <w:p w14:paraId="0D0D79E9" w14:textId="77777777" w:rsidR="0028570E" w:rsidRDefault="0028570E" w:rsidP="00E16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EAF312" w14:textId="6082C618" w:rsidR="00E46913" w:rsidRPr="00E163A8" w:rsidRDefault="00E46913" w:rsidP="00E163A8">
    <w:pPr>
      <w:pStyle w:val="Footer"/>
      <w:jc w:val="center"/>
      <w:rPr>
        <w:sz w:val="20"/>
        <w:szCs w:val="20"/>
      </w:rPr>
    </w:pPr>
    <w:r w:rsidRPr="00E163A8">
      <w:rPr>
        <w:rFonts w:ascii="Times New Roman" w:hAnsi="Times New Roman" w:cs="Times New Roman"/>
        <w:sz w:val="20"/>
        <w:szCs w:val="20"/>
      </w:rPr>
      <w:t xml:space="preserve">Page </w:t>
    </w:r>
    <w:r w:rsidRPr="00E163A8">
      <w:rPr>
        <w:rFonts w:ascii="Times New Roman" w:hAnsi="Times New Roman" w:cs="Times New Roman"/>
        <w:sz w:val="20"/>
        <w:szCs w:val="20"/>
      </w:rPr>
      <w:fldChar w:fldCharType="begin"/>
    </w:r>
    <w:r w:rsidRPr="00E163A8">
      <w:rPr>
        <w:rFonts w:ascii="Times New Roman" w:hAnsi="Times New Roman" w:cs="Times New Roman"/>
        <w:sz w:val="20"/>
        <w:szCs w:val="20"/>
      </w:rPr>
      <w:instrText xml:space="preserve"> PAGE </w:instrText>
    </w:r>
    <w:r w:rsidRPr="00E163A8">
      <w:rPr>
        <w:rFonts w:ascii="Times New Roman" w:hAnsi="Times New Roman" w:cs="Times New Roman"/>
        <w:sz w:val="20"/>
        <w:szCs w:val="20"/>
      </w:rPr>
      <w:fldChar w:fldCharType="separate"/>
    </w:r>
    <w:r w:rsidR="000C0589">
      <w:rPr>
        <w:rFonts w:ascii="Times New Roman" w:hAnsi="Times New Roman" w:cs="Times New Roman"/>
        <w:noProof/>
        <w:sz w:val="20"/>
        <w:szCs w:val="20"/>
      </w:rPr>
      <w:t>2</w:t>
    </w:r>
    <w:r w:rsidRPr="00E163A8">
      <w:rPr>
        <w:rFonts w:ascii="Times New Roman" w:hAnsi="Times New Roman" w:cs="Times New Roman"/>
        <w:sz w:val="20"/>
        <w:szCs w:val="20"/>
      </w:rPr>
      <w:fldChar w:fldCharType="end"/>
    </w:r>
    <w:r w:rsidRPr="00E163A8">
      <w:rPr>
        <w:rFonts w:ascii="Times New Roman" w:hAnsi="Times New Roman" w:cs="Times New Roman"/>
        <w:sz w:val="20"/>
        <w:szCs w:val="20"/>
      </w:rPr>
      <w:t xml:space="preserve"> of </w:t>
    </w:r>
    <w:r w:rsidRPr="00E163A8">
      <w:rPr>
        <w:rFonts w:ascii="Times New Roman" w:hAnsi="Times New Roman" w:cs="Times New Roman"/>
        <w:sz w:val="20"/>
        <w:szCs w:val="20"/>
      </w:rPr>
      <w:fldChar w:fldCharType="begin"/>
    </w:r>
    <w:r w:rsidRPr="00E163A8">
      <w:rPr>
        <w:rFonts w:ascii="Times New Roman" w:hAnsi="Times New Roman" w:cs="Times New Roman"/>
        <w:sz w:val="20"/>
        <w:szCs w:val="20"/>
      </w:rPr>
      <w:instrText xml:space="preserve"> NUMPAGES </w:instrText>
    </w:r>
    <w:r w:rsidRPr="00E163A8">
      <w:rPr>
        <w:rFonts w:ascii="Times New Roman" w:hAnsi="Times New Roman" w:cs="Times New Roman"/>
        <w:sz w:val="20"/>
        <w:szCs w:val="20"/>
      </w:rPr>
      <w:fldChar w:fldCharType="separate"/>
    </w:r>
    <w:r w:rsidR="000C0589">
      <w:rPr>
        <w:rFonts w:ascii="Times New Roman" w:hAnsi="Times New Roman" w:cs="Times New Roman"/>
        <w:noProof/>
        <w:sz w:val="20"/>
        <w:szCs w:val="20"/>
      </w:rPr>
      <w:t>2</w:t>
    </w:r>
    <w:r w:rsidRPr="00E163A8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2401EE" w14:textId="77777777" w:rsidR="0028570E" w:rsidRDefault="0028570E" w:rsidP="00E163A8">
      <w:r>
        <w:separator/>
      </w:r>
    </w:p>
  </w:footnote>
  <w:footnote w:type="continuationSeparator" w:id="0">
    <w:p w14:paraId="37683E10" w14:textId="77777777" w:rsidR="0028570E" w:rsidRDefault="0028570E" w:rsidP="00E16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00B1C2C"/>
    <w:multiLevelType w:val="hybridMultilevel"/>
    <w:tmpl w:val="0C2C3178"/>
    <w:lvl w:ilvl="0" w:tplc="3236C5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94B8D34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5B8A575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30A80D0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A6E55C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628223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C4AE36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E08C16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26A04F1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142C02A0"/>
    <w:multiLevelType w:val="multilevel"/>
    <w:tmpl w:val="D3888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81432D"/>
    <w:multiLevelType w:val="hybridMultilevel"/>
    <w:tmpl w:val="D43ED556"/>
    <w:lvl w:ilvl="0" w:tplc="BE926F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953C902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0EEAE4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98BE56B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8CD075F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A68577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C42827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5743A1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A2621E6E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19267E78"/>
    <w:multiLevelType w:val="hybridMultilevel"/>
    <w:tmpl w:val="3B1636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A3F52B8"/>
    <w:multiLevelType w:val="hybridMultilevel"/>
    <w:tmpl w:val="6C7A2688"/>
    <w:lvl w:ilvl="0" w:tplc="7298B3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440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663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E25D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E20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8A3A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E864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105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7C6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9EF251A"/>
    <w:multiLevelType w:val="hybridMultilevel"/>
    <w:tmpl w:val="D7F8DB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70764F2"/>
    <w:multiLevelType w:val="multilevel"/>
    <w:tmpl w:val="EC2CE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461AE5"/>
    <w:multiLevelType w:val="hybridMultilevel"/>
    <w:tmpl w:val="DF60EB18"/>
    <w:lvl w:ilvl="0" w:tplc="90A0AF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9A10CFE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4B567AB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4E6E21B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4365E0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CB2E3DA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1902B29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69486F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AD8742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6CF847BA"/>
    <w:multiLevelType w:val="hybridMultilevel"/>
    <w:tmpl w:val="E5381E46"/>
    <w:lvl w:ilvl="0" w:tplc="BCEE9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8E7E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22F0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30F7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5443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0C52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1AC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F82F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4E6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2C55047"/>
    <w:multiLevelType w:val="hybridMultilevel"/>
    <w:tmpl w:val="D7F8DB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7"/>
  </w:num>
  <w:num w:numId="5">
    <w:abstractNumId w:val="0"/>
  </w:num>
  <w:num w:numId="6">
    <w:abstractNumId w:val="1"/>
  </w:num>
  <w:num w:numId="7">
    <w:abstractNumId w:val="2"/>
  </w:num>
  <w:num w:numId="8">
    <w:abstractNumId w:val="12"/>
  </w:num>
  <w:num w:numId="9">
    <w:abstractNumId w:val="11"/>
  </w:num>
  <w:num w:numId="10">
    <w:abstractNumId w:val="8"/>
  </w:num>
  <w:num w:numId="11">
    <w:abstractNumId w:val="6"/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re2f995xzrtfesd5x5a2vtdep0at5xa5ed&quot;&gt;TSL Book Chapter&lt;record-ids&gt;&lt;item&gt;28&lt;/item&gt;&lt;item&gt;31&lt;/item&gt;&lt;item&gt;45&lt;/item&gt;&lt;item&gt;53&lt;/item&gt;&lt;item&gt;58&lt;/item&gt;&lt;item&gt;73&lt;/item&gt;&lt;item&gt;94&lt;/item&gt;&lt;item&gt;95&lt;/item&gt;&lt;item&gt;139&lt;/item&gt;&lt;item&gt;154&lt;/item&gt;&lt;item&gt;155&lt;/item&gt;&lt;item&gt;156&lt;/item&gt;&lt;item&gt;162&lt;/item&gt;&lt;item&gt;164&lt;/item&gt;&lt;item&gt;165&lt;/item&gt;&lt;item&gt;166&lt;/item&gt;&lt;item&gt;213&lt;/item&gt;&lt;item&gt;215&lt;/item&gt;&lt;item&gt;331&lt;/item&gt;&lt;item&gt;332&lt;/item&gt;&lt;item&gt;345&lt;/item&gt;&lt;item&gt;350&lt;/item&gt;&lt;item&gt;352&lt;/item&gt;&lt;item&gt;353&lt;/item&gt;&lt;item&gt;354&lt;/item&gt;&lt;item&gt;355&lt;/item&gt;&lt;item&gt;356&lt;/item&gt;&lt;item&gt;357&lt;/item&gt;&lt;item&gt;358&lt;/item&gt;&lt;item&gt;359&lt;/item&gt;&lt;item&gt;364&lt;/item&gt;&lt;/record-ids&gt;&lt;/item&gt;&lt;/Libraries&gt;"/>
  </w:docVars>
  <w:rsids>
    <w:rsidRoot w:val="00F07627"/>
    <w:rsid w:val="0000478F"/>
    <w:rsid w:val="00005843"/>
    <w:rsid w:val="0000757A"/>
    <w:rsid w:val="00020ADB"/>
    <w:rsid w:val="00021F1B"/>
    <w:rsid w:val="000248E3"/>
    <w:rsid w:val="0002508C"/>
    <w:rsid w:val="00025D57"/>
    <w:rsid w:val="00026731"/>
    <w:rsid w:val="00027A3C"/>
    <w:rsid w:val="00033FCB"/>
    <w:rsid w:val="00041217"/>
    <w:rsid w:val="00042D14"/>
    <w:rsid w:val="000450C3"/>
    <w:rsid w:val="0004667F"/>
    <w:rsid w:val="00047C49"/>
    <w:rsid w:val="00050C59"/>
    <w:rsid w:val="000546A6"/>
    <w:rsid w:val="000574B8"/>
    <w:rsid w:val="00062DFE"/>
    <w:rsid w:val="00064A21"/>
    <w:rsid w:val="00064DC1"/>
    <w:rsid w:val="00080415"/>
    <w:rsid w:val="000831C5"/>
    <w:rsid w:val="00090E99"/>
    <w:rsid w:val="00095199"/>
    <w:rsid w:val="00097588"/>
    <w:rsid w:val="000A2657"/>
    <w:rsid w:val="000A38B0"/>
    <w:rsid w:val="000A758A"/>
    <w:rsid w:val="000B638F"/>
    <w:rsid w:val="000B7D72"/>
    <w:rsid w:val="000C0589"/>
    <w:rsid w:val="000C06EF"/>
    <w:rsid w:val="000C2B06"/>
    <w:rsid w:val="000C6F46"/>
    <w:rsid w:val="000D0168"/>
    <w:rsid w:val="000D31F7"/>
    <w:rsid w:val="000D3E04"/>
    <w:rsid w:val="000D7B06"/>
    <w:rsid w:val="000E2C9F"/>
    <w:rsid w:val="000E304B"/>
    <w:rsid w:val="000E3B86"/>
    <w:rsid w:val="000E486F"/>
    <w:rsid w:val="000E5073"/>
    <w:rsid w:val="000F126F"/>
    <w:rsid w:val="000F3D40"/>
    <w:rsid w:val="000F6AF3"/>
    <w:rsid w:val="000F6BAE"/>
    <w:rsid w:val="000F778B"/>
    <w:rsid w:val="00100018"/>
    <w:rsid w:val="0010188B"/>
    <w:rsid w:val="00111B2D"/>
    <w:rsid w:val="001178BA"/>
    <w:rsid w:val="00117999"/>
    <w:rsid w:val="0012144D"/>
    <w:rsid w:val="00123EC4"/>
    <w:rsid w:val="001247D2"/>
    <w:rsid w:val="00126E10"/>
    <w:rsid w:val="00127E0B"/>
    <w:rsid w:val="0013235D"/>
    <w:rsid w:val="00132E23"/>
    <w:rsid w:val="001357F8"/>
    <w:rsid w:val="00135A09"/>
    <w:rsid w:val="00135DAB"/>
    <w:rsid w:val="00146209"/>
    <w:rsid w:val="00152DDA"/>
    <w:rsid w:val="0015430A"/>
    <w:rsid w:val="00155A82"/>
    <w:rsid w:val="00160F3F"/>
    <w:rsid w:val="0016288E"/>
    <w:rsid w:val="00163BEB"/>
    <w:rsid w:val="001713CE"/>
    <w:rsid w:val="00173860"/>
    <w:rsid w:val="00174A94"/>
    <w:rsid w:val="00180F8C"/>
    <w:rsid w:val="001811B3"/>
    <w:rsid w:val="00181F78"/>
    <w:rsid w:val="0018236F"/>
    <w:rsid w:val="0018489D"/>
    <w:rsid w:val="001853BF"/>
    <w:rsid w:val="0018579B"/>
    <w:rsid w:val="00192B0D"/>
    <w:rsid w:val="00194905"/>
    <w:rsid w:val="0019739D"/>
    <w:rsid w:val="001A3BB7"/>
    <w:rsid w:val="001A45A8"/>
    <w:rsid w:val="001A4ECD"/>
    <w:rsid w:val="001A7257"/>
    <w:rsid w:val="001A72D9"/>
    <w:rsid w:val="001A7CAC"/>
    <w:rsid w:val="001B4E23"/>
    <w:rsid w:val="001B4EA2"/>
    <w:rsid w:val="001B4FCA"/>
    <w:rsid w:val="001B78EC"/>
    <w:rsid w:val="001C32D8"/>
    <w:rsid w:val="001C359A"/>
    <w:rsid w:val="001C46D2"/>
    <w:rsid w:val="001C636B"/>
    <w:rsid w:val="001C641C"/>
    <w:rsid w:val="001C7479"/>
    <w:rsid w:val="001D2317"/>
    <w:rsid w:val="001D431F"/>
    <w:rsid w:val="001D6E62"/>
    <w:rsid w:val="001D765A"/>
    <w:rsid w:val="001E1362"/>
    <w:rsid w:val="001E6F21"/>
    <w:rsid w:val="001F457B"/>
    <w:rsid w:val="001F4B2C"/>
    <w:rsid w:val="001F5293"/>
    <w:rsid w:val="001F5E1C"/>
    <w:rsid w:val="001F7911"/>
    <w:rsid w:val="00211003"/>
    <w:rsid w:val="002149B0"/>
    <w:rsid w:val="002167B6"/>
    <w:rsid w:val="00217375"/>
    <w:rsid w:val="00217E60"/>
    <w:rsid w:val="00217EAD"/>
    <w:rsid w:val="00221489"/>
    <w:rsid w:val="00221798"/>
    <w:rsid w:val="00223075"/>
    <w:rsid w:val="00226149"/>
    <w:rsid w:val="0023049A"/>
    <w:rsid w:val="002335F4"/>
    <w:rsid w:val="00242F55"/>
    <w:rsid w:val="002461AB"/>
    <w:rsid w:val="00253F44"/>
    <w:rsid w:val="00256D7E"/>
    <w:rsid w:val="00260F58"/>
    <w:rsid w:val="002640A4"/>
    <w:rsid w:val="0027239C"/>
    <w:rsid w:val="00273445"/>
    <w:rsid w:val="00275100"/>
    <w:rsid w:val="002807B8"/>
    <w:rsid w:val="00282586"/>
    <w:rsid w:val="0028570E"/>
    <w:rsid w:val="00286BE0"/>
    <w:rsid w:val="0029231C"/>
    <w:rsid w:val="00293547"/>
    <w:rsid w:val="00293E54"/>
    <w:rsid w:val="0029472A"/>
    <w:rsid w:val="002974B7"/>
    <w:rsid w:val="002A321A"/>
    <w:rsid w:val="002B22BC"/>
    <w:rsid w:val="002B2910"/>
    <w:rsid w:val="002B3F80"/>
    <w:rsid w:val="002B465E"/>
    <w:rsid w:val="002B4912"/>
    <w:rsid w:val="002C0972"/>
    <w:rsid w:val="002C4A0C"/>
    <w:rsid w:val="002C7AF7"/>
    <w:rsid w:val="002D0FBE"/>
    <w:rsid w:val="002D34CA"/>
    <w:rsid w:val="002E2F0D"/>
    <w:rsid w:val="002E316F"/>
    <w:rsid w:val="002E7592"/>
    <w:rsid w:val="002F179E"/>
    <w:rsid w:val="002F2A09"/>
    <w:rsid w:val="002F5753"/>
    <w:rsid w:val="00301147"/>
    <w:rsid w:val="00303A2F"/>
    <w:rsid w:val="00305A0C"/>
    <w:rsid w:val="0031376F"/>
    <w:rsid w:val="00313A61"/>
    <w:rsid w:val="0031417A"/>
    <w:rsid w:val="0031508C"/>
    <w:rsid w:val="00317058"/>
    <w:rsid w:val="00320097"/>
    <w:rsid w:val="00321012"/>
    <w:rsid w:val="00324076"/>
    <w:rsid w:val="00324DDD"/>
    <w:rsid w:val="00327459"/>
    <w:rsid w:val="003303F3"/>
    <w:rsid w:val="00332FA9"/>
    <w:rsid w:val="00335556"/>
    <w:rsid w:val="00336188"/>
    <w:rsid w:val="0034024B"/>
    <w:rsid w:val="00342973"/>
    <w:rsid w:val="00345994"/>
    <w:rsid w:val="0035542B"/>
    <w:rsid w:val="0036082F"/>
    <w:rsid w:val="003608B3"/>
    <w:rsid w:val="00361532"/>
    <w:rsid w:val="0036243D"/>
    <w:rsid w:val="00363890"/>
    <w:rsid w:val="00377711"/>
    <w:rsid w:val="00377D36"/>
    <w:rsid w:val="003876FA"/>
    <w:rsid w:val="00390684"/>
    <w:rsid w:val="00392A68"/>
    <w:rsid w:val="00392BE9"/>
    <w:rsid w:val="003942A6"/>
    <w:rsid w:val="003A07DF"/>
    <w:rsid w:val="003A14A9"/>
    <w:rsid w:val="003B07A4"/>
    <w:rsid w:val="003B2003"/>
    <w:rsid w:val="003C0BDE"/>
    <w:rsid w:val="003C6A38"/>
    <w:rsid w:val="003D0660"/>
    <w:rsid w:val="003D436C"/>
    <w:rsid w:val="003D6483"/>
    <w:rsid w:val="003D6FF9"/>
    <w:rsid w:val="003E02FC"/>
    <w:rsid w:val="003E3725"/>
    <w:rsid w:val="003E6883"/>
    <w:rsid w:val="003F0B12"/>
    <w:rsid w:val="003F1379"/>
    <w:rsid w:val="003F7CA5"/>
    <w:rsid w:val="00401908"/>
    <w:rsid w:val="004050AE"/>
    <w:rsid w:val="00414007"/>
    <w:rsid w:val="00414D3D"/>
    <w:rsid w:val="00415FF5"/>
    <w:rsid w:val="00421089"/>
    <w:rsid w:val="00425D85"/>
    <w:rsid w:val="00430143"/>
    <w:rsid w:val="00434A1B"/>
    <w:rsid w:val="004440B8"/>
    <w:rsid w:val="004446E5"/>
    <w:rsid w:val="0044535B"/>
    <w:rsid w:val="00445B75"/>
    <w:rsid w:val="00445CF2"/>
    <w:rsid w:val="00454624"/>
    <w:rsid w:val="00465091"/>
    <w:rsid w:val="00467854"/>
    <w:rsid w:val="004702B1"/>
    <w:rsid w:val="0047253B"/>
    <w:rsid w:val="00472CA5"/>
    <w:rsid w:val="004820C0"/>
    <w:rsid w:val="00482A23"/>
    <w:rsid w:val="00483676"/>
    <w:rsid w:val="00484482"/>
    <w:rsid w:val="00486014"/>
    <w:rsid w:val="00486492"/>
    <w:rsid w:val="00490F64"/>
    <w:rsid w:val="00492A8C"/>
    <w:rsid w:val="004A0487"/>
    <w:rsid w:val="004A39CA"/>
    <w:rsid w:val="004A3A18"/>
    <w:rsid w:val="004A4876"/>
    <w:rsid w:val="004A6D3E"/>
    <w:rsid w:val="004A7387"/>
    <w:rsid w:val="004B2A5F"/>
    <w:rsid w:val="004B62F0"/>
    <w:rsid w:val="004B7705"/>
    <w:rsid w:val="004C402A"/>
    <w:rsid w:val="004C7093"/>
    <w:rsid w:val="004E1168"/>
    <w:rsid w:val="004E12C0"/>
    <w:rsid w:val="004E1E19"/>
    <w:rsid w:val="004E23A7"/>
    <w:rsid w:val="004E7162"/>
    <w:rsid w:val="004E7C65"/>
    <w:rsid w:val="004F0615"/>
    <w:rsid w:val="004F066D"/>
    <w:rsid w:val="004F4690"/>
    <w:rsid w:val="004F71F2"/>
    <w:rsid w:val="005028FC"/>
    <w:rsid w:val="00504619"/>
    <w:rsid w:val="00506343"/>
    <w:rsid w:val="005069E7"/>
    <w:rsid w:val="00507F4D"/>
    <w:rsid w:val="00526574"/>
    <w:rsid w:val="005308D3"/>
    <w:rsid w:val="00532353"/>
    <w:rsid w:val="00532CA7"/>
    <w:rsid w:val="005337B1"/>
    <w:rsid w:val="005358AA"/>
    <w:rsid w:val="00537BA0"/>
    <w:rsid w:val="00543482"/>
    <w:rsid w:val="00545CBA"/>
    <w:rsid w:val="005546A7"/>
    <w:rsid w:val="00561687"/>
    <w:rsid w:val="005644E4"/>
    <w:rsid w:val="0057307F"/>
    <w:rsid w:val="005738DF"/>
    <w:rsid w:val="00576B56"/>
    <w:rsid w:val="00577A6C"/>
    <w:rsid w:val="00585916"/>
    <w:rsid w:val="00586CBD"/>
    <w:rsid w:val="0059605A"/>
    <w:rsid w:val="005975F1"/>
    <w:rsid w:val="005A243D"/>
    <w:rsid w:val="005A4622"/>
    <w:rsid w:val="005A5EB8"/>
    <w:rsid w:val="005B573E"/>
    <w:rsid w:val="005C0156"/>
    <w:rsid w:val="005C0B20"/>
    <w:rsid w:val="005C3027"/>
    <w:rsid w:val="005C7868"/>
    <w:rsid w:val="005D09EE"/>
    <w:rsid w:val="005D11BE"/>
    <w:rsid w:val="005D2983"/>
    <w:rsid w:val="005D5869"/>
    <w:rsid w:val="005E27DF"/>
    <w:rsid w:val="006008A7"/>
    <w:rsid w:val="00602292"/>
    <w:rsid w:val="00612F7B"/>
    <w:rsid w:val="00612F8F"/>
    <w:rsid w:val="00613963"/>
    <w:rsid w:val="00617489"/>
    <w:rsid w:val="006227C3"/>
    <w:rsid w:val="00623B12"/>
    <w:rsid w:val="0062579A"/>
    <w:rsid w:val="00631475"/>
    <w:rsid w:val="006318E5"/>
    <w:rsid w:val="006337D4"/>
    <w:rsid w:val="006357DC"/>
    <w:rsid w:val="00643702"/>
    <w:rsid w:val="00645A55"/>
    <w:rsid w:val="00650274"/>
    <w:rsid w:val="006502D0"/>
    <w:rsid w:val="006507B1"/>
    <w:rsid w:val="0065428A"/>
    <w:rsid w:val="00654E95"/>
    <w:rsid w:val="0065675D"/>
    <w:rsid w:val="006620DB"/>
    <w:rsid w:val="00663935"/>
    <w:rsid w:val="00665893"/>
    <w:rsid w:val="00666FAC"/>
    <w:rsid w:val="00677205"/>
    <w:rsid w:val="00680EBC"/>
    <w:rsid w:val="00687BEB"/>
    <w:rsid w:val="00687E9E"/>
    <w:rsid w:val="00696139"/>
    <w:rsid w:val="00696AE4"/>
    <w:rsid w:val="0069763C"/>
    <w:rsid w:val="006A0528"/>
    <w:rsid w:val="006A1A18"/>
    <w:rsid w:val="006A6902"/>
    <w:rsid w:val="006A7A87"/>
    <w:rsid w:val="006B4B43"/>
    <w:rsid w:val="006C46D0"/>
    <w:rsid w:val="006C5FE8"/>
    <w:rsid w:val="006C654D"/>
    <w:rsid w:val="006D5251"/>
    <w:rsid w:val="006E1B82"/>
    <w:rsid w:val="006E278C"/>
    <w:rsid w:val="006E2E2C"/>
    <w:rsid w:val="006E3661"/>
    <w:rsid w:val="006E7C38"/>
    <w:rsid w:val="006F3350"/>
    <w:rsid w:val="006F4A46"/>
    <w:rsid w:val="006F5C3F"/>
    <w:rsid w:val="007029A7"/>
    <w:rsid w:val="007034AC"/>
    <w:rsid w:val="00707967"/>
    <w:rsid w:val="007119FC"/>
    <w:rsid w:val="007131C6"/>
    <w:rsid w:val="00715FB6"/>
    <w:rsid w:val="00716C6F"/>
    <w:rsid w:val="00720D56"/>
    <w:rsid w:val="00722461"/>
    <w:rsid w:val="0072445E"/>
    <w:rsid w:val="00725B3B"/>
    <w:rsid w:val="00726227"/>
    <w:rsid w:val="007325A1"/>
    <w:rsid w:val="00733CBE"/>
    <w:rsid w:val="00740D8E"/>
    <w:rsid w:val="00743FD5"/>
    <w:rsid w:val="007457C3"/>
    <w:rsid w:val="00751F81"/>
    <w:rsid w:val="00752370"/>
    <w:rsid w:val="007540E2"/>
    <w:rsid w:val="00755BE0"/>
    <w:rsid w:val="007640D3"/>
    <w:rsid w:val="007647F4"/>
    <w:rsid w:val="007678E0"/>
    <w:rsid w:val="00770A3F"/>
    <w:rsid w:val="00773C7B"/>
    <w:rsid w:val="00773E6F"/>
    <w:rsid w:val="0077771E"/>
    <w:rsid w:val="00781554"/>
    <w:rsid w:val="00781AC8"/>
    <w:rsid w:val="0078203C"/>
    <w:rsid w:val="00782839"/>
    <w:rsid w:val="007831A1"/>
    <w:rsid w:val="0078470B"/>
    <w:rsid w:val="00784919"/>
    <w:rsid w:val="00784AFE"/>
    <w:rsid w:val="007868A0"/>
    <w:rsid w:val="00794790"/>
    <w:rsid w:val="0079671D"/>
    <w:rsid w:val="007B0C4B"/>
    <w:rsid w:val="007B111F"/>
    <w:rsid w:val="007B1962"/>
    <w:rsid w:val="007B42E1"/>
    <w:rsid w:val="007B5ED0"/>
    <w:rsid w:val="007C016F"/>
    <w:rsid w:val="007C4170"/>
    <w:rsid w:val="007D0080"/>
    <w:rsid w:val="007D0513"/>
    <w:rsid w:val="007D1B65"/>
    <w:rsid w:val="007D2418"/>
    <w:rsid w:val="007D5D30"/>
    <w:rsid w:val="007E08F5"/>
    <w:rsid w:val="007E256B"/>
    <w:rsid w:val="007E2E09"/>
    <w:rsid w:val="007E387D"/>
    <w:rsid w:val="007E41AE"/>
    <w:rsid w:val="007E53AA"/>
    <w:rsid w:val="007F0B51"/>
    <w:rsid w:val="007F3586"/>
    <w:rsid w:val="007F51FE"/>
    <w:rsid w:val="0080042F"/>
    <w:rsid w:val="00801AA3"/>
    <w:rsid w:val="00801BB3"/>
    <w:rsid w:val="008043B1"/>
    <w:rsid w:val="00806049"/>
    <w:rsid w:val="0080668D"/>
    <w:rsid w:val="008115B8"/>
    <w:rsid w:val="008214DA"/>
    <w:rsid w:val="00822EB5"/>
    <w:rsid w:val="00823686"/>
    <w:rsid w:val="00823712"/>
    <w:rsid w:val="0082469E"/>
    <w:rsid w:val="00824957"/>
    <w:rsid w:val="0082531A"/>
    <w:rsid w:val="00826B32"/>
    <w:rsid w:val="00833B13"/>
    <w:rsid w:val="00840564"/>
    <w:rsid w:val="008409D2"/>
    <w:rsid w:val="0084406E"/>
    <w:rsid w:val="0084483D"/>
    <w:rsid w:val="00845A95"/>
    <w:rsid w:val="008502D5"/>
    <w:rsid w:val="00850BD0"/>
    <w:rsid w:val="00854F9B"/>
    <w:rsid w:val="0086013A"/>
    <w:rsid w:val="00860A34"/>
    <w:rsid w:val="00862D73"/>
    <w:rsid w:val="00875EF7"/>
    <w:rsid w:val="008778A9"/>
    <w:rsid w:val="0088432E"/>
    <w:rsid w:val="0088576C"/>
    <w:rsid w:val="008866F2"/>
    <w:rsid w:val="00886A94"/>
    <w:rsid w:val="00887E34"/>
    <w:rsid w:val="00892C5F"/>
    <w:rsid w:val="00893065"/>
    <w:rsid w:val="00894A5A"/>
    <w:rsid w:val="008979EC"/>
    <w:rsid w:val="008A3933"/>
    <w:rsid w:val="008A7F06"/>
    <w:rsid w:val="008B0543"/>
    <w:rsid w:val="008B108F"/>
    <w:rsid w:val="008B1119"/>
    <w:rsid w:val="008B366C"/>
    <w:rsid w:val="008B6A6F"/>
    <w:rsid w:val="008B77A3"/>
    <w:rsid w:val="008C1779"/>
    <w:rsid w:val="008C1B0C"/>
    <w:rsid w:val="008C266E"/>
    <w:rsid w:val="008D29F1"/>
    <w:rsid w:val="008D3FC7"/>
    <w:rsid w:val="008D530A"/>
    <w:rsid w:val="008D6678"/>
    <w:rsid w:val="008E1C9C"/>
    <w:rsid w:val="008E3D5C"/>
    <w:rsid w:val="008E6320"/>
    <w:rsid w:val="008F1246"/>
    <w:rsid w:val="008F5CDB"/>
    <w:rsid w:val="008F6892"/>
    <w:rsid w:val="00901FCB"/>
    <w:rsid w:val="0090245E"/>
    <w:rsid w:val="009024CA"/>
    <w:rsid w:val="009052C1"/>
    <w:rsid w:val="00910A80"/>
    <w:rsid w:val="009158EA"/>
    <w:rsid w:val="00920A9F"/>
    <w:rsid w:val="00923B5E"/>
    <w:rsid w:val="00926AC3"/>
    <w:rsid w:val="00927DFB"/>
    <w:rsid w:val="00932432"/>
    <w:rsid w:val="00932A2B"/>
    <w:rsid w:val="00934028"/>
    <w:rsid w:val="0093551F"/>
    <w:rsid w:val="00940EC7"/>
    <w:rsid w:val="0094149F"/>
    <w:rsid w:val="00944CE0"/>
    <w:rsid w:val="009464A8"/>
    <w:rsid w:val="00946F7D"/>
    <w:rsid w:val="00947E73"/>
    <w:rsid w:val="00951B58"/>
    <w:rsid w:val="009567E0"/>
    <w:rsid w:val="009650C1"/>
    <w:rsid w:val="009668D0"/>
    <w:rsid w:val="00975E48"/>
    <w:rsid w:val="00976774"/>
    <w:rsid w:val="00983634"/>
    <w:rsid w:val="00991FED"/>
    <w:rsid w:val="0099493F"/>
    <w:rsid w:val="00994BC0"/>
    <w:rsid w:val="009A11D1"/>
    <w:rsid w:val="009A2FF5"/>
    <w:rsid w:val="009B03B0"/>
    <w:rsid w:val="009B4360"/>
    <w:rsid w:val="009B6704"/>
    <w:rsid w:val="009B6D42"/>
    <w:rsid w:val="009C11B8"/>
    <w:rsid w:val="009C3BDD"/>
    <w:rsid w:val="009C406A"/>
    <w:rsid w:val="009C4B2C"/>
    <w:rsid w:val="009C50B8"/>
    <w:rsid w:val="009D119E"/>
    <w:rsid w:val="009D1878"/>
    <w:rsid w:val="009D26F4"/>
    <w:rsid w:val="009D318E"/>
    <w:rsid w:val="009D46C2"/>
    <w:rsid w:val="009D4EB7"/>
    <w:rsid w:val="009D641B"/>
    <w:rsid w:val="009E1167"/>
    <w:rsid w:val="009E3817"/>
    <w:rsid w:val="009F09EF"/>
    <w:rsid w:val="009F4C8D"/>
    <w:rsid w:val="00A16A83"/>
    <w:rsid w:val="00A25DBA"/>
    <w:rsid w:val="00A36BBE"/>
    <w:rsid w:val="00A37A5F"/>
    <w:rsid w:val="00A402A8"/>
    <w:rsid w:val="00A42F4F"/>
    <w:rsid w:val="00A45CAD"/>
    <w:rsid w:val="00A47540"/>
    <w:rsid w:val="00A50114"/>
    <w:rsid w:val="00A52BB7"/>
    <w:rsid w:val="00A5532D"/>
    <w:rsid w:val="00A6083C"/>
    <w:rsid w:val="00A63B04"/>
    <w:rsid w:val="00A66CE2"/>
    <w:rsid w:val="00A70812"/>
    <w:rsid w:val="00A72AA8"/>
    <w:rsid w:val="00A75F1A"/>
    <w:rsid w:val="00A76644"/>
    <w:rsid w:val="00A779EB"/>
    <w:rsid w:val="00A84690"/>
    <w:rsid w:val="00A86493"/>
    <w:rsid w:val="00A879B2"/>
    <w:rsid w:val="00A907E5"/>
    <w:rsid w:val="00A91F54"/>
    <w:rsid w:val="00A933A2"/>
    <w:rsid w:val="00AA19D5"/>
    <w:rsid w:val="00AA3656"/>
    <w:rsid w:val="00AA3708"/>
    <w:rsid w:val="00AA6C20"/>
    <w:rsid w:val="00AB3FA9"/>
    <w:rsid w:val="00AB682E"/>
    <w:rsid w:val="00AC31DB"/>
    <w:rsid w:val="00AC3331"/>
    <w:rsid w:val="00AC3578"/>
    <w:rsid w:val="00AD05B6"/>
    <w:rsid w:val="00AD0D0B"/>
    <w:rsid w:val="00AD3155"/>
    <w:rsid w:val="00AD452B"/>
    <w:rsid w:val="00AD63D6"/>
    <w:rsid w:val="00AD6C95"/>
    <w:rsid w:val="00AE1530"/>
    <w:rsid w:val="00AE2A2F"/>
    <w:rsid w:val="00AE2B9B"/>
    <w:rsid w:val="00AE3AF3"/>
    <w:rsid w:val="00AE3EF6"/>
    <w:rsid w:val="00AE41A2"/>
    <w:rsid w:val="00AE602B"/>
    <w:rsid w:val="00AF1C90"/>
    <w:rsid w:val="00AF265A"/>
    <w:rsid w:val="00AF37B9"/>
    <w:rsid w:val="00AF4F0C"/>
    <w:rsid w:val="00AF69B2"/>
    <w:rsid w:val="00AF6C66"/>
    <w:rsid w:val="00AF78C3"/>
    <w:rsid w:val="00B022F9"/>
    <w:rsid w:val="00B02FC7"/>
    <w:rsid w:val="00B068F6"/>
    <w:rsid w:val="00B104B2"/>
    <w:rsid w:val="00B10D0D"/>
    <w:rsid w:val="00B11DEF"/>
    <w:rsid w:val="00B12A83"/>
    <w:rsid w:val="00B21970"/>
    <w:rsid w:val="00B21FC5"/>
    <w:rsid w:val="00B30D9F"/>
    <w:rsid w:val="00B3486D"/>
    <w:rsid w:val="00B35205"/>
    <w:rsid w:val="00B40497"/>
    <w:rsid w:val="00B45565"/>
    <w:rsid w:val="00B5026F"/>
    <w:rsid w:val="00B51371"/>
    <w:rsid w:val="00B52430"/>
    <w:rsid w:val="00B534D8"/>
    <w:rsid w:val="00B53E87"/>
    <w:rsid w:val="00B56DB8"/>
    <w:rsid w:val="00B56DCE"/>
    <w:rsid w:val="00B60752"/>
    <w:rsid w:val="00B63B10"/>
    <w:rsid w:val="00B63B57"/>
    <w:rsid w:val="00B6746F"/>
    <w:rsid w:val="00B724AC"/>
    <w:rsid w:val="00B7341E"/>
    <w:rsid w:val="00B80DCD"/>
    <w:rsid w:val="00B80FF4"/>
    <w:rsid w:val="00B824FC"/>
    <w:rsid w:val="00B8382B"/>
    <w:rsid w:val="00B8736C"/>
    <w:rsid w:val="00B93F6B"/>
    <w:rsid w:val="00B9472B"/>
    <w:rsid w:val="00BA069B"/>
    <w:rsid w:val="00BA06B6"/>
    <w:rsid w:val="00BA1806"/>
    <w:rsid w:val="00BA3286"/>
    <w:rsid w:val="00BA46E0"/>
    <w:rsid w:val="00BA7520"/>
    <w:rsid w:val="00BC0DC8"/>
    <w:rsid w:val="00BC1523"/>
    <w:rsid w:val="00BD188D"/>
    <w:rsid w:val="00BD26A2"/>
    <w:rsid w:val="00BD7E5B"/>
    <w:rsid w:val="00BE635E"/>
    <w:rsid w:val="00BF6EC8"/>
    <w:rsid w:val="00C00D0A"/>
    <w:rsid w:val="00C00E2C"/>
    <w:rsid w:val="00C0678E"/>
    <w:rsid w:val="00C10FCE"/>
    <w:rsid w:val="00C13173"/>
    <w:rsid w:val="00C1580C"/>
    <w:rsid w:val="00C179A3"/>
    <w:rsid w:val="00C20010"/>
    <w:rsid w:val="00C20B53"/>
    <w:rsid w:val="00C21135"/>
    <w:rsid w:val="00C21BE4"/>
    <w:rsid w:val="00C2268C"/>
    <w:rsid w:val="00C256E6"/>
    <w:rsid w:val="00C30CEE"/>
    <w:rsid w:val="00C34783"/>
    <w:rsid w:val="00C359CE"/>
    <w:rsid w:val="00C36A29"/>
    <w:rsid w:val="00C37FF0"/>
    <w:rsid w:val="00C41254"/>
    <w:rsid w:val="00C4148C"/>
    <w:rsid w:val="00C41872"/>
    <w:rsid w:val="00C41D80"/>
    <w:rsid w:val="00C45A3B"/>
    <w:rsid w:val="00C504A1"/>
    <w:rsid w:val="00C52C97"/>
    <w:rsid w:val="00C55DCE"/>
    <w:rsid w:val="00C564F2"/>
    <w:rsid w:val="00C6134D"/>
    <w:rsid w:val="00C65E5D"/>
    <w:rsid w:val="00C754FD"/>
    <w:rsid w:val="00C779EC"/>
    <w:rsid w:val="00C81994"/>
    <w:rsid w:val="00C845A4"/>
    <w:rsid w:val="00C87609"/>
    <w:rsid w:val="00C92049"/>
    <w:rsid w:val="00C93F91"/>
    <w:rsid w:val="00CA15E2"/>
    <w:rsid w:val="00CA3ED9"/>
    <w:rsid w:val="00CA7761"/>
    <w:rsid w:val="00CB35A9"/>
    <w:rsid w:val="00CB44AC"/>
    <w:rsid w:val="00CC094B"/>
    <w:rsid w:val="00CC22B8"/>
    <w:rsid w:val="00CC4A65"/>
    <w:rsid w:val="00CC63FE"/>
    <w:rsid w:val="00CC6580"/>
    <w:rsid w:val="00CD210B"/>
    <w:rsid w:val="00CD413C"/>
    <w:rsid w:val="00CD44F5"/>
    <w:rsid w:val="00CD5601"/>
    <w:rsid w:val="00CE2C87"/>
    <w:rsid w:val="00CE4F40"/>
    <w:rsid w:val="00CE7B39"/>
    <w:rsid w:val="00CF1635"/>
    <w:rsid w:val="00CF47A7"/>
    <w:rsid w:val="00CF5A17"/>
    <w:rsid w:val="00CF6C3E"/>
    <w:rsid w:val="00D01520"/>
    <w:rsid w:val="00D01576"/>
    <w:rsid w:val="00D02989"/>
    <w:rsid w:val="00D037C5"/>
    <w:rsid w:val="00D11BB4"/>
    <w:rsid w:val="00D12DE1"/>
    <w:rsid w:val="00D136C7"/>
    <w:rsid w:val="00D15D7F"/>
    <w:rsid w:val="00D15ECC"/>
    <w:rsid w:val="00D165D1"/>
    <w:rsid w:val="00D17196"/>
    <w:rsid w:val="00D179F2"/>
    <w:rsid w:val="00D24C10"/>
    <w:rsid w:val="00D24F10"/>
    <w:rsid w:val="00D366DB"/>
    <w:rsid w:val="00D371EF"/>
    <w:rsid w:val="00D44B93"/>
    <w:rsid w:val="00D44CE4"/>
    <w:rsid w:val="00D46229"/>
    <w:rsid w:val="00D46774"/>
    <w:rsid w:val="00D46A1C"/>
    <w:rsid w:val="00D5071B"/>
    <w:rsid w:val="00D53C30"/>
    <w:rsid w:val="00D54D19"/>
    <w:rsid w:val="00D5509D"/>
    <w:rsid w:val="00D6392A"/>
    <w:rsid w:val="00D63EC2"/>
    <w:rsid w:val="00D649BC"/>
    <w:rsid w:val="00D705E8"/>
    <w:rsid w:val="00D71FA8"/>
    <w:rsid w:val="00D732AE"/>
    <w:rsid w:val="00D74B7C"/>
    <w:rsid w:val="00D76A06"/>
    <w:rsid w:val="00D779E7"/>
    <w:rsid w:val="00D83136"/>
    <w:rsid w:val="00D84D1B"/>
    <w:rsid w:val="00D84F19"/>
    <w:rsid w:val="00D94B2F"/>
    <w:rsid w:val="00D94CA9"/>
    <w:rsid w:val="00DA0459"/>
    <w:rsid w:val="00DA5C85"/>
    <w:rsid w:val="00DA71A3"/>
    <w:rsid w:val="00DB2F85"/>
    <w:rsid w:val="00DB5A88"/>
    <w:rsid w:val="00DB64A4"/>
    <w:rsid w:val="00DC1273"/>
    <w:rsid w:val="00DC1C24"/>
    <w:rsid w:val="00DC7ED7"/>
    <w:rsid w:val="00DD294E"/>
    <w:rsid w:val="00DD32C8"/>
    <w:rsid w:val="00DD42FA"/>
    <w:rsid w:val="00DE0070"/>
    <w:rsid w:val="00DE13FE"/>
    <w:rsid w:val="00DE36AC"/>
    <w:rsid w:val="00DF34C4"/>
    <w:rsid w:val="00DF51CD"/>
    <w:rsid w:val="00E03BE3"/>
    <w:rsid w:val="00E04023"/>
    <w:rsid w:val="00E076C7"/>
    <w:rsid w:val="00E11C30"/>
    <w:rsid w:val="00E12D59"/>
    <w:rsid w:val="00E134C0"/>
    <w:rsid w:val="00E15A2F"/>
    <w:rsid w:val="00E163A8"/>
    <w:rsid w:val="00E205E6"/>
    <w:rsid w:val="00E22A54"/>
    <w:rsid w:val="00E22F3E"/>
    <w:rsid w:val="00E248BC"/>
    <w:rsid w:val="00E337D2"/>
    <w:rsid w:val="00E34689"/>
    <w:rsid w:val="00E44993"/>
    <w:rsid w:val="00E449D3"/>
    <w:rsid w:val="00E456AB"/>
    <w:rsid w:val="00E46913"/>
    <w:rsid w:val="00E47531"/>
    <w:rsid w:val="00E52EAB"/>
    <w:rsid w:val="00E541C2"/>
    <w:rsid w:val="00E6584C"/>
    <w:rsid w:val="00E65F17"/>
    <w:rsid w:val="00E7010B"/>
    <w:rsid w:val="00E740C3"/>
    <w:rsid w:val="00E81CD5"/>
    <w:rsid w:val="00E82D89"/>
    <w:rsid w:val="00E84EE9"/>
    <w:rsid w:val="00E85542"/>
    <w:rsid w:val="00E86EB1"/>
    <w:rsid w:val="00E96D90"/>
    <w:rsid w:val="00EA285D"/>
    <w:rsid w:val="00EA320D"/>
    <w:rsid w:val="00EA4451"/>
    <w:rsid w:val="00EA6858"/>
    <w:rsid w:val="00EA7307"/>
    <w:rsid w:val="00EB19AB"/>
    <w:rsid w:val="00EB2ADF"/>
    <w:rsid w:val="00EB3967"/>
    <w:rsid w:val="00EB460D"/>
    <w:rsid w:val="00EB5690"/>
    <w:rsid w:val="00EB690A"/>
    <w:rsid w:val="00EC63CB"/>
    <w:rsid w:val="00EC63EE"/>
    <w:rsid w:val="00ED2D7D"/>
    <w:rsid w:val="00ED5EED"/>
    <w:rsid w:val="00ED6386"/>
    <w:rsid w:val="00EE1BB1"/>
    <w:rsid w:val="00EE3990"/>
    <w:rsid w:val="00EF00A0"/>
    <w:rsid w:val="00EF250E"/>
    <w:rsid w:val="00F027D9"/>
    <w:rsid w:val="00F02A31"/>
    <w:rsid w:val="00F05E09"/>
    <w:rsid w:val="00F06918"/>
    <w:rsid w:val="00F07627"/>
    <w:rsid w:val="00F11B20"/>
    <w:rsid w:val="00F15DB2"/>
    <w:rsid w:val="00F25E06"/>
    <w:rsid w:val="00F26976"/>
    <w:rsid w:val="00F340C9"/>
    <w:rsid w:val="00F36F52"/>
    <w:rsid w:val="00F470AB"/>
    <w:rsid w:val="00F55C6F"/>
    <w:rsid w:val="00F56FA9"/>
    <w:rsid w:val="00F64B83"/>
    <w:rsid w:val="00F677AA"/>
    <w:rsid w:val="00F67C94"/>
    <w:rsid w:val="00F7093D"/>
    <w:rsid w:val="00F73D02"/>
    <w:rsid w:val="00F8661B"/>
    <w:rsid w:val="00F909F0"/>
    <w:rsid w:val="00F90A8F"/>
    <w:rsid w:val="00F9302D"/>
    <w:rsid w:val="00F93FDE"/>
    <w:rsid w:val="00F94670"/>
    <w:rsid w:val="00F96B5E"/>
    <w:rsid w:val="00FA03D9"/>
    <w:rsid w:val="00FA4FFC"/>
    <w:rsid w:val="00FA74ED"/>
    <w:rsid w:val="00FB164F"/>
    <w:rsid w:val="00FB2EB2"/>
    <w:rsid w:val="00FB2FCD"/>
    <w:rsid w:val="00FC2425"/>
    <w:rsid w:val="00FC3973"/>
    <w:rsid w:val="00FC500F"/>
    <w:rsid w:val="00FC704E"/>
    <w:rsid w:val="00FE0A8A"/>
    <w:rsid w:val="00FE2B68"/>
    <w:rsid w:val="00FE4A18"/>
    <w:rsid w:val="00FE682B"/>
    <w:rsid w:val="00FE787F"/>
    <w:rsid w:val="00FF6600"/>
    <w:rsid w:val="00FF6B16"/>
    <w:rsid w:val="00FF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046F7F"/>
  <w14:defaultImageDpi w14:val="300"/>
  <w15:docId w15:val="{A9CF045C-0E81-FA45-9F55-98CFD59F7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9F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8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883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E6883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E6883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E6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E688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86013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6013A"/>
    <w:pPr>
      <w:jc w:val="both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1D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D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DE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D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DEF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92A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63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63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63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63A8"/>
    <w:rPr>
      <w:lang w:val="en-GB"/>
    </w:rPr>
  </w:style>
  <w:style w:type="paragraph" w:customStyle="1" w:styleId="Abstract">
    <w:name w:val="Abstract"/>
    <w:basedOn w:val="Normal"/>
    <w:next w:val="Normal"/>
    <w:rsid w:val="000C06EF"/>
    <w:pPr>
      <w:suppressAutoHyphens/>
      <w:autoSpaceDE w:val="0"/>
      <w:spacing w:before="20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  <w:lang w:eastAsia="ar-SA"/>
    </w:rPr>
  </w:style>
  <w:style w:type="character" w:styleId="Strong">
    <w:name w:val="Strong"/>
    <w:basedOn w:val="DefaultParagraphFont"/>
    <w:uiPriority w:val="22"/>
    <w:qFormat/>
    <w:rsid w:val="00C93F91"/>
    <w:rPr>
      <w:b/>
      <w:bCs/>
    </w:rPr>
  </w:style>
  <w:style w:type="character" w:customStyle="1" w:styleId="apple-converted-space">
    <w:name w:val="apple-converted-space"/>
    <w:basedOn w:val="DefaultParagraphFont"/>
    <w:rsid w:val="00C93F91"/>
  </w:style>
  <w:style w:type="paragraph" w:styleId="Revision">
    <w:name w:val="Revision"/>
    <w:hidden/>
    <w:uiPriority w:val="99"/>
    <w:semiHidden/>
    <w:rsid w:val="00586CB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0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0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2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3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6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1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5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8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7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9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39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20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31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0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4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2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6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7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6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6314">
          <w:marLeft w:val="100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96391">
          <w:marLeft w:val="100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6482">
          <w:marLeft w:val="100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81438">
          <w:marLeft w:val="100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89143">
          <w:marLeft w:val="100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8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76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06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4031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567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1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999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6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9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52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8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9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5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8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8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1124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983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2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0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24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7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5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30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1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0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6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3FC2B7-A64A-47E3-9ADE-CE2CA2F03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mc: 7015895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yon</dc:creator>
  <cp:lastModifiedBy>Dewika Lachman</cp:lastModifiedBy>
  <cp:revision>2</cp:revision>
  <cp:lastPrinted>2020-05-12T17:26:00Z</cp:lastPrinted>
  <dcterms:created xsi:type="dcterms:W3CDTF">2021-02-16T11:28:00Z</dcterms:created>
  <dcterms:modified xsi:type="dcterms:W3CDTF">2021-02-1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f20a7d-7331-33d8-b75e-4907a25c7abb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csl.mendeley.com/styles/490264241/chicago-author-date-PaulosUMB</vt:lpwstr>
  </property>
  <property fmtid="{D5CDD505-2E9C-101B-9397-08002B2CF9AE}" pid="6" name="Mendeley Recent Style Name 0_1">
    <vt:lpwstr>Chicago Manual of Style 17th edition (author-date) - Paul Lyon</vt:lpwstr>
  </property>
  <property fmtid="{D5CDD505-2E9C-101B-9397-08002B2CF9AE}" pid="7" name="Mendeley Recent Style Id 1_1">
    <vt:lpwstr>https://csl.mendeley.com/styles/490264241/chicago-author-date-PaulosUMB</vt:lpwstr>
  </property>
  <property fmtid="{D5CDD505-2E9C-101B-9397-08002B2CF9AE}" pid="8" name="Mendeley Recent Style Name 1_1">
    <vt:lpwstr>Chicago Manual of Style 17th edition (author-date) - Paul Ly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lsevier-harvard</vt:lpwstr>
  </property>
  <property fmtid="{D5CDD505-2E9C-101B-9397-08002B2CF9AE}" pid="12" name="Mendeley Recent Style Name 3_1">
    <vt:lpwstr>Elsevier - Harvard (with titles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taylor-and-francis-harvard-x</vt:lpwstr>
  </property>
  <property fmtid="{D5CDD505-2E9C-101B-9397-08002B2CF9AE}" pid="20" name="Mendeley Recent Style Name 7_1">
    <vt:lpwstr>Taylor &amp; Francis - Harvard X</vt:lpwstr>
  </property>
  <property fmtid="{D5CDD505-2E9C-101B-9397-08002B2CF9AE}" pid="21" name="Mendeley Recent Style Id 8_1">
    <vt:lpwstr>https://csl.mendeley.com/styles/490264241/UMB</vt:lpwstr>
  </property>
  <property fmtid="{D5CDD505-2E9C-101B-9397-08002B2CF9AE}" pid="22" name="Mendeley Recent Style Name 8_1">
    <vt:lpwstr>Taylor &amp; Francis - Harvard X - Paul Lyon</vt:lpwstr>
  </property>
  <property fmtid="{D5CDD505-2E9C-101B-9397-08002B2CF9AE}" pid="23" name="Mendeley Recent Style Id 9_1">
    <vt:lpwstr>http://csl.mendeley.com/styles/490264241/UMB</vt:lpwstr>
  </property>
  <property fmtid="{D5CDD505-2E9C-101B-9397-08002B2CF9AE}" pid="24" name="Mendeley Recent Style Name 9_1">
    <vt:lpwstr>Taylor &amp; Francis - Harvard X - Paul Lyon</vt:lpwstr>
  </property>
</Properties>
</file>